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F86192" w14:textId="52A48F46" w:rsidR="00077489" w:rsidRDefault="00B82FDA" w:rsidP="00077489">
      <w:pPr>
        <w:jc w:val="center"/>
        <w:rPr>
          <w:b/>
          <w:bCs/>
        </w:rPr>
      </w:pPr>
      <w:r>
        <w:rPr>
          <w:b/>
          <w:bCs/>
        </w:rPr>
        <w:t>Standard Operating Procedure – Vitreoretinal Surgery</w:t>
      </w:r>
    </w:p>
    <w:p w14:paraId="6DFC821E" w14:textId="77777777" w:rsidR="00B82FDA" w:rsidRDefault="00B82FDA">
      <w:pPr>
        <w:rPr>
          <w:b/>
          <w:bCs/>
        </w:rPr>
      </w:pPr>
    </w:p>
    <w:p w14:paraId="362C744E" w14:textId="0E196180" w:rsidR="00C50AE7" w:rsidRDefault="00C50AE7">
      <w:pPr>
        <w:rPr>
          <w:b/>
          <w:bCs/>
        </w:rPr>
      </w:pPr>
      <w:r w:rsidRPr="00077489">
        <w:rPr>
          <w:b/>
          <w:bCs/>
          <w:u w:val="single"/>
        </w:rPr>
        <w:t>Background</w:t>
      </w:r>
    </w:p>
    <w:p w14:paraId="2B8AAADF" w14:textId="6B4EB433" w:rsidR="00AF551F" w:rsidRDefault="00B82FDA">
      <w:r>
        <w:t>This S</w:t>
      </w:r>
      <w:r w:rsidR="00AD4E28">
        <w:t xml:space="preserve">tandard </w:t>
      </w:r>
      <w:r>
        <w:t>O</w:t>
      </w:r>
      <w:r w:rsidR="00AD4E28">
        <w:t xml:space="preserve">perating </w:t>
      </w:r>
      <w:r>
        <w:t>P</w:t>
      </w:r>
      <w:r w:rsidR="00AD4E28">
        <w:t>rocedure (SOP) document</w:t>
      </w:r>
      <w:r>
        <w:t xml:space="preserve"> serves to highlight areas and practice patterns for infection </w:t>
      </w:r>
      <w:r w:rsidR="00BA2C7E">
        <w:t xml:space="preserve">prevention and </w:t>
      </w:r>
      <w:r>
        <w:t xml:space="preserve">control during vitreoretinal surgery for Ebola virus disease </w:t>
      </w:r>
      <w:r w:rsidR="00A05001">
        <w:t xml:space="preserve">(EVD) </w:t>
      </w:r>
      <w:r>
        <w:t xml:space="preserve">survivors.   </w:t>
      </w:r>
      <w:r w:rsidR="00BF0D04">
        <w:t xml:space="preserve">The EVICT study </w:t>
      </w:r>
      <w:r>
        <w:t xml:space="preserve">demonstrated that at 18 and 34-month follow-up, Ebola virus </w:t>
      </w:r>
      <w:r w:rsidR="00BF0D04">
        <w:t xml:space="preserve">RNA </w:t>
      </w:r>
      <w:r>
        <w:t xml:space="preserve">persistence was not </w:t>
      </w:r>
      <w:r w:rsidR="00A05001">
        <w:t xml:space="preserve">identified in the intraocular fluid </w:t>
      </w:r>
      <w:r w:rsidR="007A5EFD">
        <w:t xml:space="preserve">specimens </w:t>
      </w:r>
      <w:r w:rsidR="00A05001">
        <w:t>in 50 patients anticipating cataract surgery or other ophthalmic surgery.</w:t>
      </w:r>
      <w:r w:rsidR="001C6234" w:rsidRPr="00973883">
        <w:rPr>
          <w:vertAlign w:val="superscript"/>
        </w:rPr>
        <w:t>1</w:t>
      </w:r>
      <w:r w:rsidR="00A05001">
        <w:t xml:space="preserve"> This included 49 aqueous humor samples and 1 vitreous humor sample. </w:t>
      </w:r>
      <w:r w:rsidR="001C6234">
        <w:t>The PREVAIL VII Study similarly showed that 22 EVD survivors anticipating cataract surgery tested negative for Ebola virus RNA in their aqueous humor.</w:t>
      </w:r>
      <w:r w:rsidR="001C6234" w:rsidRPr="00973883">
        <w:rPr>
          <w:vertAlign w:val="superscript"/>
        </w:rPr>
        <w:t>2</w:t>
      </w:r>
      <w:r w:rsidR="001C6234">
        <w:t xml:space="preserve"> </w:t>
      </w:r>
      <w:r w:rsidR="00A05001">
        <w:t xml:space="preserve">EVD survivors, however, remain at risk of uveitis that can lead to </w:t>
      </w:r>
      <w:r w:rsidR="00AF3463">
        <w:t xml:space="preserve">ocular </w:t>
      </w:r>
      <w:r w:rsidR="00A05001">
        <w:t xml:space="preserve">complications </w:t>
      </w:r>
      <w:r w:rsidR="0071687A">
        <w:t xml:space="preserve">within the posterior segment of the eye that </w:t>
      </w:r>
      <w:r w:rsidR="00A05001">
        <w:t>requi</w:t>
      </w:r>
      <w:r w:rsidR="0071687A">
        <w:t>re</w:t>
      </w:r>
      <w:r w:rsidR="00A05001">
        <w:t xml:space="preserve"> vitreoretinal surgery.</w:t>
      </w:r>
      <w:r w:rsidR="00BD0A0D" w:rsidRPr="00807967">
        <w:rPr>
          <w:sz w:val="22"/>
          <w:szCs w:val="22"/>
          <w:vertAlign w:val="superscript"/>
        </w:rPr>
        <w:t>3</w:t>
      </w:r>
      <w:r w:rsidR="00A05001">
        <w:t xml:space="preserve">  Given the risk of Ebola viral persistence</w:t>
      </w:r>
      <w:r w:rsidR="00343C04">
        <w:t xml:space="preserve"> in intraocular </w:t>
      </w:r>
      <w:r w:rsidR="00B157C2">
        <w:t>fluids</w:t>
      </w:r>
      <w:r w:rsidR="00BD0A0D" w:rsidRPr="00807967">
        <w:rPr>
          <w:vertAlign w:val="superscript"/>
        </w:rPr>
        <w:t>4</w:t>
      </w:r>
      <w:r w:rsidR="00B157C2">
        <w:t xml:space="preserve"> and tissues</w:t>
      </w:r>
      <w:r w:rsidR="00A05001">
        <w:t>,</w:t>
      </w:r>
      <w:r w:rsidR="00B157C2">
        <w:t xml:space="preserve"> including the vitreous</w:t>
      </w:r>
      <w:r w:rsidR="00685437">
        <w:t>,</w:t>
      </w:r>
      <w:r w:rsidR="00BD0A0D" w:rsidRPr="00807967">
        <w:rPr>
          <w:vertAlign w:val="superscript"/>
        </w:rPr>
        <w:t>5-6</w:t>
      </w:r>
      <w:r w:rsidR="00A05001">
        <w:t xml:space="preserve"> the SOP serves as preliminary guidance for invasive operative procedures for vitreoretinal surgery.  </w:t>
      </w:r>
    </w:p>
    <w:p w14:paraId="3DC932A1" w14:textId="77777777" w:rsidR="00AF551F" w:rsidRDefault="00AF551F"/>
    <w:p w14:paraId="0373F0DF" w14:textId="63783299" w:rsidR="00344433" w:rsidRDefault="00344433">
      <w:r>
        <w:t>Patients who elect to have vitreoretinal surgery performed for a surgical indication (i.e., retinal detachment, vitreous opacity, vitreous hemorrhage) will be given the opportunity to participate in a</w:t>
      </w:r>
      <w:r w:rsidR="0026743A">
        <w:t xml:space="preserve"> </w:t>
      </w:r>
      <w:r w:rsidR="00BD1121">
        <w:t>clinical research study</w:t>
      </w:r>
      <w:r>
        <w:t xml:space="preserve"> entitled “Pathogenesis of Uveitis in Ebola virus disease survivors”.</w:t>
      </w:r>
      <w:r w:rsidR="00AF551F">
        <w:t xml:space="preserve">  For patients who undergo enrollment, vitreous humor will be collected for molecular </w:t>
      </w:r>
      <w:r w:rsidR="00506C74">
        <w:t>virological</w:t>
      </w:r>
      <w:r w:rsidR="0071687A">
        <w:t xml:space="preserve">, </w:t>
      </w:r>
      <w:r w:rsidR="00AF551F">
        <w:t xml:space="preserve">and immunologic analysis </w:t>
      </w:r>
      <w:r w:rsidR="00F370CF">
        <w:t xml:space="preserve">during ophthalmic </w:t>
      </w:r>
      <w:r w:rsidR="00AF551F">
        <w:t>surg</w:t>
      </w:r>
      <w:r w:rsidR="00F370CF">
        <w:t>ical procedures</w:t>
      </w:r>
      <w:r w:rsidR="00AF551F">
        <w:t xml:space="preserve"> performed at the Lowell and Ruth </w:t>
      </w:r>
      <w:proofErr w:type="spellStart"/>
      <w:r w:rsidR="00AF551F">
        <w:t>Gess</w:t>
      </w:r>
      <w:proofErr w:type="spellEnd"/>
      <w:r w:rsidR="00AF551F">
        <w:t xml:space="preserve"> Eye Hospital.</w:t>
      </w:r>
      <w:r w:rsidR="001C6234">
        <w:t xml:space="preserve"> </w:t>
      </w:r>
    </w:p>
    <w:p w14:paraId="2EB4A3CE" w14:textId="77777777" w:rsidR="00344433" w:rsidRDefault="00344433"/>
    <w:p w14:paraId="59ACC0FA" w14:textId="7EBE22A5" w:rsidR="00C50AE7" w:rsidRPr="00077489" w:rsidRDefault="00C50AE7">
      <w:pPr>
        <w:rPr>
          <w:b/>
          <w:bCs/>
        </w:rPr>
      </w:pPr>
      <w:r w:rsidRPr="00077489">
        <w:rPr>
          <w:b/>
          <w:bCs/>
          <w:u w:val="single"/>
        </w:rPr>
        <w:t>Goals and Objectives</w:t>
      </w:r>
    </w:p>
    <w:p w14:paraId="1C3056B7" w14:textId="214580B6" w:rsidR="00F354F9" w:rsidRDefault="00A05001">
      <w:r>
        <w:t xml:space="preserve">The goals </w:t>
      </w:r>
      <w:r w:rsidR="000709D5">
        <w:t xml:space="preserve">of vitreoretinal surgery in this context </w:t>
      </w:r>
      <w:r>
        <w:t xml:space="preserve">include: </w:t>
      </w:r>
    </w:p>
    <w:p w14:paraId="5BF77A2D" w14:textId="77777777" w:rsidR="00B64C4E" w:rsidRDefault="00B64C4E" w:rsidP="00F354F9"/>
    <w:p w14:paraId="094FC465" w14:textId="250FC925" w:rsidR="000709D5" w:rsidRDefault="00A150AB" w:rsidP="00353157">
      <w:pPr>
        <w:pStyle w:val="ListParagraph"/>
        <w:numPr>
          <w:ilvl w:val="0"/>
          <w:numId w:val="6"/>
        </w:numPr>
        <w:ind w:left="270" w:hanging="270"/>
      </w:pPr>
      <w:r>
        <w:t>Provision of</w:t>
      </w:r>
      <w:r w:rsidR="000709D5">
        <w:t xml:space="preserve"> </w:t>
      </w:r>
      <w:r w:rsidR="00E80203">
        <w:t>safe and effective s</w:t>
      </w:r>
      <w:r w:rsidR="00A05001">
        <w:t>urgical care for the Ebola</w:t>
      </w:r>
      <w:r w:rsidR="00C2140A">
        <w:t xml:space="preserve"> virus disease</w:t>
      </w:r>
      <w:r w:rsidR="00A05001">
        <w:t xml:space="preserve"> survivor with a</w:t>
      </w:r>
      <w:r w:rsidR="00006CAB">
        <w:t>n</w:t>
      </w:r>
      <w:r w:rsidR="00A05001">
        <w:t xml:space="preserve"> indication</w:t>
      </w:r>
      <w:r w:rsidR="000709D5">
        <w:t xml:space="preserve"> </w:t>
      </w:r>
      <w:r w:rsidR="00D12B63">
        <w:t xml:space="preserve">for vitreoretinal surgery </w:t>
      </w:r>
      <w:r w:rsidR="000709D5">
        <w:t xml:space="preserve">to improve or preserve visual function. </w:t>
      </w:r>
    </w:p>
    <w:p w14:paraId="58984E07" w14:textId="77777777" w:rsidR="00975BB4" w:rsidRDefault="00975BB4" w:rsidP="00353157">
      <w:pPr>
        <w:pStyle w:val="ListParagraph"/>
        <w:ind w:left="270" w:hanging="270"/>
      </w:pPr>
    </w:p>
    <w:p w14:paraId="14295C42" w14:textId="36D6D6FD" w:rsidR="00E80203" w:rsidRDefault="008327CD" w:rsidP="00353157">
      <w:pPr>
        <w:pStyle w:val="ListParagraph"/>
        <w:numPr>
          <w:ilvl w:val="0"/>
          <w:numId w:val="6"/>
        </w:numPr>
        <w:ind w:left="270" w:hanging="270"/>
      </w:pPr>
      <w:r>
        <w:t>Mitigat</w:t>
      </w:r>
      <w:r w:rsidR="0021063D">
        <w:t>ion of</w:t>
      </w:r>
      <w:r>
        <w:t xml:space="preserve"> </w:t>
      </w:r>
      <w:r w:rsidR="00E80203">
        <w:t xml:space="preserve">the risk of </w:t>
      </w:r>
      <w:r>
        <w:t xml:space="preserve">peri-operative </w:t>
      </w:r>
      <w:r w:rsidR="00E80203">
        <w:t xml:space="preserve">viral transmission </w:t>
      </w:r>
      <w:r w:rsidR="00030D4F">
        <w:t>for the</w:t>
      </w:r>
      <w:r>
        <w:t xml:space="preserve"> patient, operative team, and surgeon</w:t>
      </w:r>
      <w:r w:rsidR="00030D4F">
        <w:t xml:space="preserve">, </w:t>
      </w:r>
      <w:r w:rsidR="00E80203">
        <w:t xml:space="preserve">given the uncertain risk </w:t>
      </w:r>
      <w:r w:rsidR="00F260DA">
        <w:t xml:space="preserve">associated </w:t>
      </w:r>
      <w:r w:rsidR="00E80203">
        <w:t xml:space="preserve">with vitreous fluid at this time. </w:t>
      </w:r>
    </w:p>
    <w:p w14:paraId="33E58B2C" w14:textId="77777777" w:rsidR="00975BB4" w:rsidRDefault="00975BB4" w:rsidP="00353157">
      <w:pPr>
        <w:ind w:left="270" w:hanging="270"/>
      </w:pPr>
    </w:p>
    <w:p w14:paraId="66EA2C42" w14:textId="1512FB6F" w:rsidR="00A05001" w:rsidRDefault="0021063D" w:rsidP="00353157">
      <w:pPr>
        <w:pStyle w:val="ListParagraph"/>
        <w:numPr>
          <w:ilvl w:val="0"/>
          <w:numId w:val="6"/>
        </w:numPr>
        <w:ind w:left="270" w:hanging="270"/>
      </w:pPr>
      <w:r>
        <w:t>Collection of</w:t>
      </w:r>
      <w:r w:rsidR="00E80203">
        <w:t xml:space="preserve"> </w:t>
      </w:r>
      <w:r w:rsidR="006E5C78">
        <w:t>intraocular fluid</w:t>
      </w:r>
      <w:r>
        <w:t>(s)</w:t>
      </w:r>
      <w:r w:rsidR="006E5C78">
        <w:t xml:space="preserve"> and tissue</w:t>
      </w:r>
      <w:r>
        <w:t>(s)</w:t>
      </w:r>
      <w:r w:rsidR="003637E4">
        <w:t xml:space="preserve">, including </w:t>
      </w:r>
      <w:r w:rsidR="00E80203">
        <w:t>vitreous specimens</w:t>
      </w:r>
      <w:r w:rsidR="003637E4">
        <w:t>,</w:t>
      </w:r>
      <w:r w:rsidR="00E80203">
        <w:t xml:space="preserve"> for molecular </w:t>
      </w:r>
      <w:r w:rsidR="003637E4">
        <w:t xml:space="preserve">virological </w:t>
      </w:r>
      <w:r w:rsidR="00E80203">
        <w:t>and immune analysis by in-country partners, supported by UNMC</w:t>
      </w:r>
      <w:r w:rsidR="003F70C1">
        <w:t>,</w:t>
      </w:r>
      <w:r w:rsidR="00E80203">
        <w:t xml:space="preserve"> Emory Vaccine Center investigators</w:t>
      </w:r>
      <w:r w:rsidR="003F70C1">
        <w:t xml:space="preserve">, and Ministry of Health and Sanitation Sierra Leone </w:t>
      </w:r>
      <w:r w:rsidR="00B45409">
        <w:t xml:space="preserve">National Eye </w:t>
      </w:r>
      <w:proofErr w:type="spellStart"/>
      <w:r w:rsidR="00B45409">
        <w:t>Programme</w:t>
      </w:r>
      <w:proofErr w:type="spellEnd"/>
      <w:r w:rsidR="00B45409">
        <w:t xml:space="preserve"> and Laboratory Medicine </w:t>
      </w:r>
      <w:r w:rsidR="004D757B">
        <w:t xml:space="preserve">collaborators. </w:t>
      </w:r>
    </w:p>
    <w:p w14:paraId="239AF44E" w14:textId="77777777" w:rsidR="00BF56AF" w:rsidRDefault="00BF56AF"/>
    <w:p w14:paraId="7ABAEEE2" w14:textId="2E73C5EA" w:rsidR="00BF56AF" w:rsidRDefault="00BF56AF">
      <w:r>
        <w:t xml:space="preserve">Considerations for this SOP include </w:t>
      </w:r>
      <w:r w:rsidR="006D56D8">
        <w:t xml:space="preserve">supply management, operative procedure, management of instrumentation during the surgical procedure, </w:t>
      </w:r>
      <w:r w:rsidR="00B80093">
        <w:t>specimen management</w:t>
      </w:r>
      <w:r w:rsidR="002677B5">
        <w:t xml:space="preserve"> and waste management.</w:t>
      </w:r>
    </w:p>
    <w:p w14:paraId="64126F17" w14:textId="4C01BE17" w:rsidR="00E80203" w:rsidRDefault="004C5BA4">
      <w:pPr>
        <w:rPr>
          <w:b/>
          <w:bCs/>
        </w:rPr>
      </w:pPr>
      <w:r>
        <w:br w:type="column"/>
      </w:r>
      <w:r>
        <w:rPr>
          <w:b/>
          <w:bCs/>
        </w:rPr>
        <w:lastRenderedPageBreak/>
        <w:t xml:space="preserve">Supplies </w:t>
      </w:r>
    </w:p>
    <w:p w14:paraId="5D1A6093" w14:textId="5E7751D3" w:rsidR="00902676" w:rsidRDefault="004C5BA4">
      <w:r>
        <w:t>The supplies needed include vitreoretinal equipment and cassettes, PPE for the</w:t>
      </w:r>
      <w:r w:rsidR="0049538C">
        <w:t xml:space="preserve"> surgical scrub tech</w:t>
      </w:r>
      <w:r w:rsidR="007A5EFD">
        <w:t>, OR staff,</w:t>
      </w:r>
      <w:r w:rsidR="0049538C">
        <w:t xml:space="preserve"> and</w:t>
      </w:r>
      <w:r>
        <w:t xml:space="preserve"> </w:t>
      </w:r>
      <w:r w:rsidR="006D6EB3">
        <w:t xml:space="preserve">retina </w:t>
      </w:r>
      <w:r>
        <w:t xml:space="preserve">surgeon, intraocular instrumentation (i.e., laser, soft tip cannula, </w:t>
      </w:r>
      <w:r w:rsidR="007B481E">
        <w:t>membrane forceps),</w:t>
      </w:r>
      <w:r w:rsidR="006B323A">
        <w:t xml:space="preserve"> syringes (3-, 5-, and 10-cc syringes</w:t>
      </w:r>
      <w:r w:rsidR="001A5812">
        <w:t>; RNA later</w:t>
      </w:r>
      <w:r w:rsidR="006B323A">
        <w:t>) as required for diagnostic</w:t>
      </w:r>
      <w:r w:rsidR="001A5812">
        <w:t xml:space="preserve"> </w:t>
      </w:r>
      <w:r w:rsidR="00902676">
        <w:t xml:space="preserve">analysis purposes. </w:t>
      </w:r>
    </w:p>
    <w:p w14:paraId="59CB1604" w14:textId="77777777" w:rsidR="00902676" w:rsidRDefault="00902676"/>
    <w:p w14:paraId="6D983C94" w14:textId="77777777" w:rsidR="007B1447" w:rsidRPr="007B1447" w:rsidRDefault="007B1447" w:rsidP="007B1447">
      <w:pPr>
        <w:rPr>
          <w:u w:val="single"/>
        </w:rPr>
      </w:pPr>
      <w:r>
        <w:rPr>
          <w:u w:val="single"/>
        </w:rPr>
        <w:t>Infrastructural Requirements</w:t>
      </w:r>
    </w:p>
    <w:p w14:paraId="341A3CB8" w14:textId="58349C6E" w:rsidR="007B1447" w:rsidRDefault="00853FE6">
      <w:r>
        <w:t xml:space="preserve">Vitreoretinal Surgical System - </w:t>
      </w:r>
      <w:r w:rsidR="007B1447">
        <w:t>Alcon Constellation</w:t>
      </w:r>
      <w:r w:rsidR="00F354F9">
        <w:t>® Vision</w:t>
      </w:r>
      <w:r w:rsidR="007B1447">
        <w:t xml:space="preserve"> System</w:t>
      </w:r>
      <w:r>
        <w:t xml:space="preserve"> (Alcon, Ft. Worth, Texas, USA)</w:t>
      </w:r>
    </w:p>
    <w:p w14:paraId="5EA91290" w14:textId="2E9E854C" w:rsidR="007B1447" w:rsidRDefault="007B1447">
      <w:r>
        <w:t>Gas with medical grade air or nitrogen</w:t>
      </w:r>
      <w:r w:rsidR="005E4E3D">
        <w:t xml:space="preserve"> and tubing</w:t>
      </w:r>
    </w:p>
    <w:p w14:paraId="68DE2C3E" w14:textId="206936D9" w:rsidR="005E4E3D" w:rsidRDefault="005E4E3D">
      <w:r>
        <w:t>Gas regulator for PSI between 100-120 psi</w:t>
      </w:r>
    </w:p>
    <w:p w14:paraId="29568485" w14:textId="75621475" w:rsidR="00C4130A" w:rsidRPr="007B1447" w:rsidRDefault="00C4130A">
      <w:r>
        <w:t xml:space="preserve">Stable power supply via generator, </w:t>
      </w:r>
      <w:r w:rsidR="00F354F9">
        <w:t>Universal Power Supply (UPS)</w:t>
      </w:r>
      <w:r>
        <w:t xml:space="preserve"> devices for microscope and VRS system</w:t>
      </w:r>
    </w:p>
    <w:p w14:paraId="6238AAE8" w14:textId="77777777" w:rsidR="007B1447" w:rsidRDefault="007B1447"/>
    <w:p w14:paraId="47419258" w14:textId="724FBD3E" w:rsidR="004C5BA4" w:rsidRPr="00644FE8" w:rsidRDefault="00686F5C">
      <w:pPr>
        <w:rPr>
          <w:u w:val="single"/>
        </w:rPr>
      </w:pPr>
      <w:r w:rsidRPr="00644FE8">
        <w:rPr>
          <w:u w:val="single"/>
        </w:rPr>
        <w:t>Vitrectomy supplies include the following:</w:t>
      </w:r>
    </w:p>
    <w:p w14:paraId="5FCFE171" w14:textId="6BB65AAB" w:rsidR="00686F5C" w:rsidRDefault="00796FB9">
      <w:r>
        <w:t>25-gauge vitrectomy pack including light pipe, vitrectomy handpiece, infusion cannula</w:t>
      </w:r>
      <w:r w:rsidR="00873FB9">
        <w:t>, trocar cannula system</w:t>
      </w:r>
    </w:p>
    <w:p w14:paraId="6F07DD10" w14:textId="4EB7BDF2" w:rsidR="002677B5" w:rsidRDefault="002677B5">
      <w:r>
        <w:t xml:space="preserve">25-gauge </w:t>
      </w:r>
      <w:proofErr w:type="spellStart"/>
      <w:r>
        <w:t>endolaser</w:t>
      </w:r>
      <w:proofErr w:type="spellEnd"/>
      <w:r w:rsidR="007E4139">
        <w:t xml:space="preserve"> (</w:t>
      </w:r>
      <w:r w:rsidR="00853FE6">
        <w:t>I</w:t>
      </w:r>
      <w:r w:rsidR="007E4139">
        <w:t xml:space="preserve">lluminated </w:t>
      </w:r>
      <w:proofErr w:type="spellStart"/>
      <w:r w:rsidR="00873FB9">
        <w:t>endolaser</w:t>
      </w:r>
      <w:proofErr w:type="spellEnd"/>
      <w:r w:rsidR="00873FB9">
        <w:t xml:space="preserve"> preferred)</w:t>
      </w:r>
    </w:p>
    <w:p w14:paraId="1A4E6328" w14:textId="7C75F821" w:rsidR="00873FB9" w:rsidRDefault="00873FB9">
      <w:r>
        <w:t>3-way stopcock</w:t>
      </w:r>
    </w:p>
    <w:p w14:paraId="1A216871" w14:textId="7284844D" w:rsidR="005E4E3D" w:rsidRDefault="005E4E3D">
      <w:r>
        <w:t xml:space="preserve">Balance saline solution or lactated </w:t>
      </w:r>
      <w:proofErr w:type="gramStart"/>
      <w:r>
        <w:t>Ringers</w:t>
      </w:r>
      <w:proofErr w:type="gramEnd"/>
      <w:r>
        <w:t xml:space="preserve"> solution</w:t>
      </w:r>
    </w:p>
    <w:p w14:paraId="29B3D7CA" w14:textId="234E7EF5" w:rsidR="00C05908" w:rsidRDefault="00C05908">
      <w:r>
        <w:t>1000 centistoke silicone oil or intraocular gases (SF6 or C3F8)</w:t>
      </w:r>
    </w:p>
    <w:p w14:paraId="7FA3AE48" w14:textId="597A05E0" w:rsidR="00C05908" w:rsidRDefault="00FB39A2">
      <w:r>
        <w:t xml:space="preserve">6-0 or 7-0 </w:t>
      </w:r>
      <w:proofErr w:type="spellStart"/>
      <w:r>
        <w:t>Vicryl</w:t>
      </w:r>
      <w:proofErr w:type="spellEnd"/>
      <w:r>
        <w:t xml:space="preserve"> suture</w:t>
      </w:r>
    </w:p>
    <w:p w14:paraId="0578B339" w14:textId="355F4C12" w:rsidR="008A694F" w:rsidRDefault="00B929A3">
      <w:r>
        <w:t>Scleral depressor</w:t>
      </w:r>
    </w:p>
    <w:p w14:paraId="355E0413" w14:textId="77777777" w:rsidR="00B929A3" w:rsidRDefault="00B929A3"/>
    <w:p w14:paraId="0E274B09" w14:textId="6F2518F2" w:rsidR="008A694F" w:rsidRDefault="008A694F">
      <w:pPr>
        <w:rPr>
          <w:u w:val="single"/>
        </w:rPr>
      </w:pPr>
      <w:r>
        <w:rPr>
          <w:u w:val="single"/>
        </w:rPr>
        <w:t>Syringes</w:t>
      </w:r>
      <w:r w:rsidR="00853FE6">
        <w:rPr>
          <w:u w:val="single"/>
        </w:rPr>
        <w:t xml:space="preserve"> and specimen collection</w:t>
      </w:r>
    </w:p>
    <w:p w14:paraId="70ABBF1C" w14:textId="3C308A07" w:rsidR="008A694F" w:rsidRDefault="008A694F">
      <w:r>
        <w:t>3-cc syringe</w:t>
      </w:r>
    </w:p>
    <w:p w14:paraId="0EA359C2" w14:textId="29987A3C" w:rsidR="008A694F" w:rsidRDefault="008A694F">
      <w:r>
        <w:t>5-cc syringe</w:t>
      </w:r>
    </w:p>
    <w:p w14:paraId="6D080F14" w14:textId="628C606D" w:rsidR="008A694F" w:rsidRPr="008A694F" w:rsidRDefault="008A694F">
      <w:r>
        <w:t>10-cc syringe</w:t>
      </w:r>
    </w:p>
    <w:p w14:paraId="4006685A" w14:textId="387B32FF" w:rsidR="007B1447" w:rsidRDefault="00CE3EE0">
      <w:r>
        <w:t>25-gauge needle</w:t>
      </w:r>
    </w:p>
    <w:p w14:paraId="164D3B21" w14:textId="478DADA2" w:rsidR="00853FE6" w:rsidRDefault="00853FE6">
      <w:r>
        <w:t xml:space="preserve">Flocked or polyester swab with universal or viral transport media </w:t>
      </w:r>
    </w:p>
    <w:p w14:paraId="29DC92C1" w14:textId="77777777" w:rsidR="00C5528E" w:rsidRDefault="00C5528E"/>
    <w:p w14:paraId="2C098CDE" w14:textId="7AA10344" w:rsidR="00C5528E" w:rsidRDefault="00C5528E">
      <w:pPr>
        <w:rPr>
          <w:u w:val="single"/>
        </w:rPr>
      </w:pPr>
      <w:r>
        <w:rPr>
          <w:u w:val="single"/>
        </w:rPr>
        <w:t>PPE</w:t>
      </w:r>
    </w:p>
    <w:p w14:paraId="4978145B" w14:textId="63F13F8C" w:rsidR="00C5528E" w:rsidRDefault="00C5528E">
      <w:r>
        <w:t>Surgical gowns</w:t>
      </w:r>
    </w:p>
    <w:p w14:paraId="14F3305E" w14:textId="5919E3AA" w:rsidR="00C5528E" w:rsidRDefault="00C5528E">
      <w:r>
        <w:t>Surgical gloves</w:t>
      </w:r>
    </w:p>
    <w:p w14:paraId="658F4669" w14:textId="4C47DA17" w:rsidR="001C6234" w:rsidRDefault="001C6234">
      <w:r>
        <w:t>Eye protection</w:t>
      </w:r>
    </w:p>
    <w:p w14:paraId="22F55C52" w14:textId="6DCC77EE" w:rsidR="001C6234" w:rsidRDefault="001C6234">
      <w:r>
        <w:t>Surgical mask</w:t>
      </w:r>
    </w:p>
    <w:p w14:paraId="164F2CA3" w14:textId="77777777" w:rsidR="00C5528E" w:rsidRDefault="00C5528E"/>
    <w:p w14:paraId="1F53CF8D" w14:textId="20895018" w:rsidR="000433CD" w:rsidRDefault="000433CD">
      <w:pPr>
        <w:rPr>
          <w:u w:val="single"/>
        </w:rPr>
      </w:pPr>
      <w:r>
        <w:rPr>
          <w:u w:val="single"/>
        </w:rPr>
        <w:t>Sterilization</w:t>
      </w:r>
    </w:p>
    <w:p w14:paraId="789D6B05" w14:textId="7B3BD2E0" w:rsidR="000433CD" w:rsidRDefault="000433CD">
      <w:r>
        <w:t xml:space="preserve">Basin </w:t>
      </w:r>
    </w:p>
    <w:p w14:paraId="7FEB9F32" w14:textId="27340C57" w:rsidR="000433CD" w:rsidRDefault="000433CD">
      <w:r>
        <w:t>5% Povidone iodine</w:t>
      </w:r>
    </w:p>
    <w:p w14:paraId="731933C8" w14:textId="2E9FECF3" w:rsidR="000433CD" w:rsidRDefault="000433CD">
      <w:r>
        <w:t>Sterile H20</w:t>
      </w:r>
    </w:p>
    <w:p w14:paraId="0BD5BC58" w14:textId="0FD04B28" w:rsidR="000433CD" w:rsidRDefault="000433CD">
      <w:r>
        <w:t>Sterile 4x4s (2-3 packs per patient)</w:t>
      </w:r>
    </w:p>
    <w:p w14:paraId="5C985DA2" w14:textId="368392F4" w:rsidR="000433CD" w:rsidRDefault="000433CD">
      <w:r>
        <w:t>Cotton swabs (2-3 packs per patient)</w:t>
      </w:r>
    </w:p>
    <w:p w14:paraId="3DD7FF16" w14:textId="77777777" w:rsidR="005508AD" w:rsidRPr="000433CD" w:rsidRDefault="005508AD"/>
    <w:p w14:paraId="455B7D59" w14:textId="6DECDCB4" w:rsidR="00C5528E" w:rsidRDefault="00C5528E">
      <w:pPr>
        <w:rPr>
          <w:u w:val="single"/>
        </w:rPr>
      </w:pPr>
      <w:proofErr w:type="spellStart"/>
      <w:r>
        <w:rPr>
          <w:u w:val="single"/>
        </w:rPr>
        <w:lastRenderedPageBreak/>
        <w:t>Retrobular</w:t>
      </w:r>
      <w:proofErr w:type="spellEnd"/>
      <w:r>
        <w:rPr>
          <w:u w:val="single"/>
        </w:rPr>
        <w:t xml:space="preserve"> block supplies</w:t>
      </w:r>
    </w:p>
    <w:p w14:paraId="3438611D" w14:textId="596D3B37" w:rsidR="00C5528E" w:rsidRDefault="00C5528E">
      <w:r>
        <w:t>25-gauge 1 ½” needle</w:t>
      </w:r>
    </w:p>
    <w:p w14:paraId="7669373D" w14:textId="4CD9E493" w:rsidR="00C5528E" w:rsidRDefault="00C5528E">
      <w:r>
        <w:t>2% lidocaine without epinephrine</w:t>
      </w:r>
    </w:p>
    <w:p w14:paraId="72651627" w14:textId="41D1703D" w:rsidR="00C5528E" w:rsidRDefault="00C5528E">
      <w:r>
        <w:t>0.75% Marcaine 50:50 mixture</w:t>
      </w:r>
    </w:p>
    <w:p w14:paraId="1019079E" w14:textId="7E3734B5" w:rsidR="00C5528E" w:rsidRDefault="00C5528E">
      <w:r>
        <w:t>Alcohol swab</w:t>
      </w:r>
    </w:p>
    <w:p w14:paraId="1553F195" w14:textId="5B601A6C" w:rsidR="00C5528E" w:rsidRDefault="00C5528E">
      <w:r>
        <w:t>4x4 swabs</w:t>
      </w:r>
    </w:p>
    <w:p w14:paraId="5FF0C786" w14:textId="7A587BE6" w:rsidR="00C5528E" w:rsidRDefault="00C5528E">
      <w:r>
        <w:t>S, M, L and XL gloves</w:t>
      </w:r>
    </w:p>
    <w:p w14:paraId="739D3F37" w14:textId="1C5D89B9" w:rsidR="00FE2F3D" w:rsidRDefault="00FE2F3D">
      <w:r>
        <w:t>Sticker or marker to designate operative eye</w:t>
      </w:r>
    </w:p>
    <w:p w14:paraId="4B79386D" w14:textId="73461506" w:rsidR="003A76F9" w:rsidRDefault="003A76F9"/>
    <w:p w14:paraId="62A17CE4" w14:textId="4195267C" w:rsidR="003A76F9" w:rsidRDefault="003A76F9">
      <w:pPr>
        <w:rPr>
          <w:u w:val="single"/>
        </w:rPr>
      </w:pPr>
      <w:r w:rsidRPr="0071687A">
        <w:rPr>
          <w:u w:val="single"/>
        </w:rPr>
        <w:t>Medical waste</w:t>
      </w:r>
      <w:r w:rsidR="00F94856" w:rsidRPr="0071687A">
        <w:rPr>
          <w:u w:val="single"/>
        </w:rPr>
        <w:t xml:space="preserve"> handling:</w:t>
      </w:r>
    </w:p>
    <w:p w14:paraId="11F22E6E" w14:textId="23BDC799" w:rsidR="00F94856" w:rsidRDefault="00F94856">
      <w:r>
        <w:t>Sharps containers</w:t>
      </w:r>
    </w:p>
    <w:p w14:paraId="429EF07B" w14:textId="6AEB9874" w:rsidR="00F94856" w:rsidRDefault="00F94856">
      <w:r>
        <w:t>Biohazard bags and bins</w:t>
      </w:r>
    </w:p>
    <w:p w14:paraId="6B447A45" w14:textId="446679EC" w:rsidR="00F94856" w:rsidRPr="00F94856" w:rsidRDefault="00F94856">
      <w:r>
        <w:t>Non-biohazard bags and bins</w:t>
      </w:r>
    </w:p>
    <w:p w14:paraId="5D4677D5" w14:textId="77777777" w:rsidR="00FE2F3D" w:rsidRDefault="00FE2F3D"/>
    <w:p w14:paraId="46B30306" w14:textId="341BEA89" w:rsidR="00C50AE7" w:rsidRPr="00C5528E" w:rsidRDefault="00C50AE7">
      <w:r w:rsidRPr="00077489">
        <w:rPr>
          <w:b/>
          <w:bCs/>
        </w:rPr>
        <w:t xml:space="preserve">Protocols and Procedures </w:t>
      </w:r>
    </w:p>
    <w:p w14:paraId="0A3E45F9" w14:textId="2D2065EB" w:rsidR="00873FB9" w:rsidRDefault="00873FB9">
      <w:pPr>
        <w:rPr>
          <w:u w:val="single"/>
        </w:rPr>
      </w:pPr>
      <w:r>
        <w:rPr>
          <w:u w:val="single"/>
        </w:rPr>
        <w:t>Preoperative</w:t>
      </w:r>
    </w:p>
    <w:p w14:paraId="1777D5C1" w14:textId="16215025" w:rsidR="00A10424" w:rsidRDefault="00A10424">
      <w:pPr>
        <w:rPr>
          <w:i/>
          <w:iCs/>
        </w:rPr>
      </w:pPr>
      <w:r>
        <w:rPr>
          <w:i/>
          <w:iCs/>
        </w:rPr>
        <w:t>Universal triage step</w:t>
      </w:r>
    </w:p>
    <w:p w14:paraId="36A92543" w14:textId="288203DC" w:rsidR="00A10424" w:rsidRDefault="00A10424" w:rsidP="00A10424">
      <w:pPr>
        <w:pStyle w:val="ListParagraph"/>
        <w:numPr>
          <w:ilvl w:val="0"/>
          <w:numId w:val="16"/>
        </w:numPr>
      </w:pPr>
      <w:r>
        <w:t>Verify that the patient undergoing the vitreoretinal surgery and indicated ophthalmic procedures is free of symptoms as well as communicable risk.</w:t>
      </w:r>
    </w:p>
    <w:p w14:paraId="27A056DF" w14:textId="6EA3430F" w:rsidR="0095361C" w:rsidRPr="005B04DF" w:rsidRDefault="00A10424" w:rsidP="0095361C">
      <w:pPr>
        <w:pStyle w:val="ListParagraph"/>
        <w:numPr>
          <w:ilvl w:val="0"/>
          <w:numId w:val="16"/>
        </w:numPr>
      </w:pPr>
      <w:r>
        <w:t>These symptoms include fever greater than 100.4</w:t>
      </w:r>
      <w:r>
        <w:rPr>
          <w:rFonts w:ascii="Calibri" w:hAnsi="Calibri" w:cs="Calibri"/>
        </w:rPr>
        <w:t xml:space="preserve">° Fahrenheit (38° Celsius), </w:t>
      </w:r>
      <w:r w:rsidR="0095361C">
        <w:rPr>
          <w:rFonts w:ascii="Calibri" w:hAnsi="Calibri" w:cs="Calibri"/>
        </w:rPr>
        <w:t xml:space="preserve">active diarrhea, vomiting, cough, or shortness of breath. </w:t>
      </w:r>
    </w:p>
    <w:p w14:paraId="422014A8" w14:textId="65CA9C47" w:rsidR="0095361C" w:rsidRDefault="0095361C" w:rsidP="0095361C">
      <w:pPr>
        <w:pStyle w:val="ListParagraph"/>
        <w:numPr>
          <w:ilvl w:val="0"/>
          <w:numId w:val="16"/>
        </w:numPr>
      </w:pPr>
      <w:r>
        <w:t xml:space="preserve">Obtain additional workup as needed for any of the above symptoms prior to proceeding with surgery. </w:t>
      </w:r>
    </w:p>
    <w:p w14:paraId="2222CDB8" w14:textId="77777777" w:rsidR="0095361C" w:rsidRPr="005B04DF" w:rsidRDefault="0095361C" w:rsidP="005B04DF">
      <w:pPr>
        <w:pStyle w:val="ListParagraph"/>
        <w:ind w:left="360"/>
      </w:pPr>
    </w:p>
    <w:p w14:paraId="34D0DE74" w14:textId="23CD5663" w:rsidR="00FE2F3D" w:rsidRDefault="00FE2F3D">
      <w:pPr>
        <w:rPr>
          <w:u w:val="single"/>
        </w:rPr>
      </w:pPr>
      <w:r>
        <w:rPr>
          <w:i/>
          <w:iCs/>
        </w:rPr>
        <w:t>Retrobul</w:t>
      </w:r>
      <w:r w:rsidR="00802FBF">
        <w:rPr>
          <w:i/>
          <w:iCs/>
        </w:rPr>
        <w:t>b</w:t>
      </w:r>
      <w:r>
        <w:rPr>
          <w:i/>
          <w:iCs/>
        </w:rPr>
        <w:t>ar block</w:t>
      </w:r>
      <w:r w:rsidR="00C50AE7">
        <w:rPr>
          <w:i/>
          <w:iCs/>
        </w:rPr>
        <w:t xml:space="preserve"> </w:t>
      </w:r>
    </w:p>
    <w:p w14:paraId="7FFE7350" w14:textId="06C36535" w:rsidR="00FE2F3D" w:rsidRDefault="00FE2F3D" w:rsidP="00FE2F3D">
      <w:pPr>
        <w:pStyle w:val="ListParagraph"/>
        <w:numPr>
          <w:ilvl w:val="0"/>
          <w:numId w:val="2"/>
        </w:numPr>
      </w:pPr>
      <w:r>
        <w:t>Patient</w:t>
      </w:r>
      <w:r w:rsidR="00802FBF">
        <w:t xml:space="preserve">’s eye is </w:t>
      </w:r>
      <w:r w:rsidR="00BC503F">
        <w:t>marked,</w:t>
      </w:r>
      <w:r w:rsidR="00802FBF">
        <w:t xml:space="preserve"> and consent verified</w:t>
      </w:r>
      <w:r w:rsidR="001C6234">
        <w:t>.</w:t>
      </w:r>
    </w:p>
    <w:p w14:paraId="0289A18D" w14:textId="4117010D" w:rsidR="00802FBF" w:rsidRDefault="00802FBF" w:rsidP="00FE2F3D">
      <w:pPr>
        <w:pStyle w:val="ListParagraph"/>
        <w:numPr>
          <w:ilvl w:val="0"/>
          <w:numId w:val="2"/>
        </w:numPr>
      </w:pPr>
      <w:r>
        <w:t>Alcohol applied to inferior periorbital rim</w:t>
      </w:r>
      <w:r w:rsidR="001C6234">
        <w:t>.</w:t>
      </w:r>
    </w:p>
    <w:p w14:paraId="5AC9F613" w14:textId="0C018ACB" w:rsidR="00802FBF" w:rsidRDefault="00802FBF" w:rsidP="00FE2F3D">
      <w:pPr>
        <w:pStyle w:val="ListParagraph"/>
        <w:numPr>
          <w:ilvl w:val="0"/>
          <w:numId w:val="2"/>
        </w:numPr>
      </w:pPr>
      <w:r>
        <w:t>Retrobulbar block administered x 7-8 cc in standard fashion at 1/3 from lateral canthus for proptosis</w:t>
      </w:r>
      <w:r w:rsidR="001C6234">
        <w:t>.</w:t>
      </w:r>
    </w:p>
    <w:p w14:paraId="73044907" w14:textId="32F6EC3E" w:rsidR="00802FBF" w:rsidRDefault="00802FBF" w:rsidP="00FE2F3D">
      <w:pPr>
        <w:pStyle w:val="ListParagraph"/>
        <w:numPr>
          <w:ilvl w:val="0"/>
          <w:numId w:val="2"/>
        </w:numPr>
      </w:pPr>
      <w:r>
        <w:t>Manual pressure to decompress the globe</w:t>
      </w:r>
      <w:r w:rsidR="001C6234">
        <w:t>.</w:t>
      </w:r>
    </w:p>
    <w:p w14:paraId="5936B3B9" w14:textId="228B04AA" w:rsidR="00802FBF" w:rsidRDefault="001C6234" w:rsidP="00FE2F3D">
      <w:pPr>
        <w:pStyle w:val="ListParagraph"/>
        <w:numPr>
          <w:ilvl w:val="0"/>
          <w:numId w:val="2"/>
        </w:numPr>
      </w:pPr>
      <w:r>
        <w:t>Patient w</w:t>
      </w:r>
      <w:r w:rsidR="00802FBF">
        <w:t>ait</w:t>
      </w:r>
      <w:r>
        <w:t>s</w:t>
      </w:r>
      <w:r w:rsidR="00802FBF">
        <w:t xml:space="preserve"> 8-10 minutes prior to entering operative environment (if performed in anteroom)</w:t>
      </w:r>
      <w:r>
        <w:t>.</w:t>
      </w:r>
    </w:p>
    <w:p w14:paraId="08B68A4C" w14:textId="77777777" w:rsidR="00802FBF" w:rsidRDefault="00802FBF" w:rsidP="00802FBF"/>
    <w:p w14:paraId="196E6279" w14:textId="6BC0B380" w:rsidR="00802FBF" w:rsidRDefault="00802FBF" w:rsidP="00802FBF">
      <w:pPr>
        <w:rPr>
          <w:u w:val="single"/>
        </w:rPr>
      </w:pPr>
      <w:r>
        <w:rPr>
          <w:u w:val="single"/>
        </w:rPr>
        <w:t xml:space="preserve">Operative </w:t>
      </w:r>
      <w:r w:rsidR="00077489">
        <w:rPr>
          <w:u w:val="single"/>
        </w:rPr>
        <w:t>Protocols</w:t>
      </w:r>
    </w:p>
    <w:p w14:paraId="7062AC6D" w14:textId="12BD123C" w:rsidR="0095361C" w:rsidRPr="005B04DF" w:rsidRDefault="00973883" w:rsidP="0095361C">
      <w:pPr>
        <w:pStyle w:val="ListParagraph"/>
        <w:numPr>
          <w:ilvl w:val="0"/>
          <w:numId w:val="3"/>
        </w:numPr>
        <w:rPr>
          <w:rFonts w:ascii="Calibri" w:hAnsi="Calibri" w:cs="Calibri"/>
        </w:rPr>
      </w:pPr>
      <w:r w:rsidRPr="00973883">
        <w:rPr>
          <w:rFonts w:ascii="Calibri" w:hAnsi="Calibri" w:cs="Calibri"/>
          <w:color w:val="000000"/>
        </w:rPr>
        <w:t xml:space="preserve">Operative staff don appropriate PPE </w:t>
      </w:r>
      <w:r w:rsidR="0095361C">
        <w:rPr>
          <w:rFonts w:ascii="Calibri" w:hAnsi="Calibri" w:cs="Calibri"/>
          <w:color w:val="000000"/>
        </w:rPr>
        <w:t>for ophthalmic</w:t>
      </w:r>
      <w:r w:rsidRPr="00973883">
        <w:rPr>
          <w:rFonts w:ascii="Calibri" w:hAnsi="Calibri" w:cs="Calibri"/>
          <w:color w:val="000000"/>
        </w:rPr>
        <w:t xml:space="preserve"> </w:t>
      </w:r>
      <w:r w:rsidR="0095361C">
        <w:rPr>
          <w:rFonts w:ascii="Calibri" w:hAnsi="Calibri" w:cs="Calibri"/>
          <w:color w:val="000000"/>
        </w:rPr>
        <w:t xml:space="preserve">surgical </w:t>
      </w:r>
      <w:r w:rsidRPr="00973883">
        <w:rPr>
          <w:rFonts w:ascii="Calibri" w:hAnsi="Calibri" w:cs="Calibri"/>
          <w:color w:val="000000"/>
        </w:rPr>
        <w:t>protocol and under direct observation</w:t>
      </w:r>
      <w:r>
        <w:rPr>
          <w:rFonts w:ascii="Calibri" w:hAnsi="Calibri" w:cs="Calibri"/>
          <w:color w:val="000000"/>
        </w:rPr>
        <w:t>.</w:t>
      </w:r>
      <w:r w:rsidR="0095361C">
        <w:rPr>
          <w:rFonts w:ascii="Calibri" w:hAnsi="Calibri" w:cs="Calibri"/>
          <w:color w:val="000000"/>
        </w:rPr>
        <w:t xml:space="preserve"> </w:t>
      </w:r>
    </w:p>
    <w:p w14:paraId="1096FFB8" w14:textId="3E272B45" w:rsidR="00676037" w:rsidRDefault="00676037" w:rsidP="00676037">
      <w:pPr>
        <w:pStyle w:val="ListParagraph"/>
        <w:numPr>
          <w:ilvl w:val="0"/>
          <w:numId w:val="3"/>
        </w:numPr>
      </w:pPr>
      <w:r>
        <w:t>Surgical scrub prep</w:t>
      </w:r>
      <w:r w:rsidR="009E11F5">
        <w:t>ares</w:t>
      </w:r>
      <w:r>
        <w:t xml:space="preserve"> </w:t>
      </w:r>
      <w:r w:rsidR="00853FE6">
        <w:t xml:space="preserve">vitreoretinal surgical system </w:t>
      </w:r>
      <w:r>
        <w:t>and surgical setting</w:t>
      </w:r>
      <w:r w:rsidR="00853FE6">
        <w:t>s</w:t>
      </w:r>
      <w:r>
        <w:t xml:space="preserve"> as per routine</w:t>
      </w:r>
      <w:r w:rsidR="009E11F5">
        <w:t>.</w:t>
      </w:r>
    </w:p>
    <w:p w14:paraId="2FA12E99" w14:textId="4A3EAEA5" w:rsidR="00676037" w:rsidRPr="00E031A2" w:rsidRDefault="00676037" w:rsidP="00676037">
      <w:pPr>
        <w:pStyle w:val="ListParagraph"/>
        <w:numPr>
          <w:ilvl w:val="0"/>
          <w:numId w:val="3"/>
        </w:numPr>
        <w:rPr>
          <w:color w:val="000000" w:themeColor="text1"/>
        </w:rPr>
      </w:pPr>
      <w:r w:rsidRPr="00E031A2">
        <w:rPr>
          <w:color w:val="000000" w:themeColor="text1"/>
        </w:rPr>
        <w:t xml:space="preserve">Additional </w:t>
      </w:r>
      <w:r w:rsidR="001C6234" w:rsidRPr="00E031A2">
        <w:rPr>
          <w:color w:val="000000" w:themeColor="text1"/>
        </w:rPr>
        <w:t>alcohol-based hand sanitizer</w:t>
      </w:r>
      <w:r w:rsidRPr="00E031A2">
        <w:rPr>
          <w:color w:val="000000" w:themeColor="text1"/>
        </w:rPr>
        <w:t xml:space="preserve"> available on neighboring table to be utilized at the time of specimen collection</w:t>
      </w:r>
      <w:r w:rsidR="00F562BB" w:rsidRPr="00E031A2">
        <w:rPr>
          <w:color w:val="000000" w:themeColor="text1"/>
        </w:rPr>
        <w:t>.</w:t>
      </w:r>
    </w:p>
    <w:p w14:paraId="37EB7D94" w14:textId="34A6B66D" w:rsidR="009E11F5" w:rsidRDefault="009E11F5" w:rsidP="009E11F5">
      <w:pPr>
        <w:pStyle w:val="ListParagraph"/>
        <w:numPr>
          <w:ilvl w:val="0"/>
          <w:numId w:val="3"/>
        </w:numPr>
      </w:pPr>
      <w:r>
        <w:t>Time out taken to verify patient, name, surgical site, procedure to be performed.</w:t>
      </w:r>
    </w:p>
    <w:p w14:paraId="1ECE81CD" w14:textId="1BCA37A6" w:rsidR="009E11F5" w:rsidRDefault="009E11F5" w:rsidP="009E11F5">
      <w:pPr>
        <w:pStyle w:val="ListParagraph"/>
        <w:numPr>
          <w:ilvl w:val="0"/>
          <w:numId w:val="3"/>
        </w:numPr>
      </w:pPr>
      <w:r>
        <w:t>Patient prepped, draped in sterile fashion.</w:t>
      </w:r>
    </w:p>
    <w:p w14:paraId="4DB95BB2" w14:textId="37C5A70F" w:rsidR="009E11F5" w:rsidRDefault="009E11F5" w:rsidP="009E11F5">
      <w:pPr>
        <w:pStyle w:val="ListParagraph"/>
        <w:numPr>
          <w:ilvl w:val="0"/>
          <w:numId w:val="3"/>
        </w:numPr>
      </w:pPr>
      <w:r>
        <w:t>Surgeon and scrub tech scrub and sterile for procedure.</w:t>
      </w:r>
    </w:p>
    <w:p w14:paraId="05A0EB8A" w14:textId="2C443EBA" w:rsidR="009E11F5" w:rsidRPr="00E031A2" w:rsidRDefault="00F43B3E" w:rsidP="009E11F5">
      <w:pPr>
        <w:pStyle w:val="ListParagraph"/>
        <w:numPr>
          <w:ilvl w:val="0"/>
          <w:numId w:val="3"/>
        </w:numPr>
        <w:rPr>
          <w:color w:val="000000" w:themeColor="text1"/>
        </w:rPr>
      </w:pPr>
      <w:r w:rsidRPr="00E031A2">
        <w:rPr>
          <w:color w:val="000000" w:themeColor="text1"/>
        </w:rPr>
        <w:t xml:space="preserve">Addition small table of ‘extras’ that have been inside the eye (Dirty </w:t>
      </w:r>
      <w:r w:rsidR="00495BD3" w:rsidRPr="00E031A2">
        <w:rPr>
          <w:color w:val="000000" w:themeColor="text1"/>
        </w:rPr>
        <w:t>t</w:t>
      </w:r>
      <w:r w:rsidRPr="00E031A2">
        <w:rPr>
          <w:color w:val="000000" w:themeColor="text1"/>
        </w:rPr>
        <w:t>able)</w:t>
      </w:r>
    </w:p>
    <w:p w14:paraId="7EA358AF" w14:textId="1914CC7C" w:rsidR="00F43B3E" w:rsidRPr="00E031A2" w:rsidRDefault="008F4369" w:rsidP="009E11F5">
      <w:pPr>
        <w:pStyle w:val="ListParagraph"/>
        <w:numPr>
          <w:ilvl w:val="0"/>
          <w:numId w:val="3"/>
        </w:numPr>
        <w:rPr>
          <w:color w:val="000000" w:themeColor="text1"/>
        </w:rPr>
      </w:pPr>
      <w:r w:rsidRPr="00E031A2">
        <w:rPr>
          <w:color w:val="000000" w:themeColor="text1"/>
        </w:rPr>
        <w:t xml:space="preserve">25-gauge cannulas introduce by surgeon; Trocar placed on Dirty table. </w:t>
      </w:r>
    </w:p>
    <w:p w14:paraId="5D4BB5C0" w14:textId="2F9B9446" w:rsidR="008F4369" w:rsidRDefault="00495BD3" w:rsidP="009E11F5">
      <w:pPr>
        <w:pStyle w:val="ListParagraph"/>
        <w:numPr>
          <w:ilvl w:val="0"/>
          <w:numId w:val="3"/>
        </w:numPr>
      </w:pPr>
      <w:r>
        <w:lastRenderedPageBreak/>
        <w:t>Diagnostic PPV initiated with 3-way stopcock and assistant withdrawing specimen (aspirating from syringe)</w:t>
      </w:r>
    </w:p>
    <w:p w14:paraId="6E520564" w14:textId="1973F427" w:rsidR="00AC028C" w:rsidRPr="00E031A2" w:rsidRDefault="00495BD3" w:rsidP="00AC028C">
      <w:pPr>
        <w:pStyle w:val="ListParagraph"/>
        <w:numPr>
          <w:ilvl w:val="0"/>
          <w:numId w:val="3"/>
        </w:numPr>
        <w:rPr>
          <w:color w:val="000000" w:themeColor="text1"/>
        </w:rPr>
      </w:pPr>
      <w:r w:rsidRPr="00E031A2">
        <w:rPr>
          <w:color w:val="000000" w:themeColor="text1"/>
        </w:rPr>
        <w:t>Surgeon unhooks 3-cc syringe from 3-way stopcock and places specimen on Dirty Table</w:t>
      </w:r>
      <w:r w:rsidR="00747F35" w:rsidRPr="00E031A2">
        <w:rPr>
          <w:color w:val="000000" w:themeColor="text1"/>
        </w:rPr>
        <w:t xml:space="preserve">. Surgeon uses alcohol-based hand sanitizer to </w:t>
      </w:r>
      <w:r w:rsidR="00AC028C" w:rsidRPr="00E031A2">
        <w:rPr>
          <w:color w:val="000000" w:themeColor="text1"/>
        </w:rPr>
        <w:t xml:space="preserve">foam hands. </w:t>
      </w:r>
    </w:p>
    <w:p w14:paraId="37639A88" w14:textId="77777777" w:rsidR="00AC028C" w:rsidRPr="005B04DF" w:rsidRDefault="00AC028C" w:rsidP="00AC028C">
      <w:pPr>
        <w:pStyle w:val="ListParagraph"/>
        <w:numPr>
          <w:ilvl w:val="0"/>
          <w:numId w:val="3"/>
        </w:numPr>
        <w:rPr>
          <w:color w:val="000000" w:themeColor="text1"/>
        </w:rPr>
      </w:pPr>
      <w:r w:rsidRPr="005B04DF">
        <w:rPr>
          <w:color w:val="000000" w:themeColor="text1"/>
        </w:rPr>
        <w:t xml:space="preserve">Surgeon attaches 5-cc syringe to 3-way stopcock and performs vitrectomy with assistant aspirating fluid with the infusion on. </w:t>
      </w:r>
    </w:p>
    <w:p w14:paraId="1B718F88" w14:textId="123336D2" w:rsidR="00AC028C" w:rsidRPr="00E031A2" w:rsidRDefault="00AC028C" w:rsidP="00AC028C">
      <w:pPr>
        <w:pStyle w:val="ListParagraph"/>
        <w:numPr>
          <w:ilvl w:val="0"/>
          <w:numId w:val="3"/>
        </w:numPr>
        <w:rPr>
          <w:color w:val="000000" w:themeColor="text1"/>
        </w:rPr>
      </w:pPr>
      <w:r w:rsidRPr="00E031A2">
        <w:rPr>
          <w:color w:val="000000" w:themeColor="text1"/>
        </w:rPr>
        <w:t xml:space="preserve">Surgeon unhooks 5-cc syringe from 3-way stopcock and places specimen on Dirty Table. Surgeon uses alcohol-based hand sanitizer to foam hands. </w:t>
      </w:r>
    </w:p>
    <w:p w14:paraId="6E9C06E8" w14:textId="5B968D8A" w:rsidR="00AC028C" w:rsidRPr="005B04DF" w:rsidRDefault="00AC028C" w:rsidP="00AC028C">
      <w:pPr>
        <w:pStyle w:val="ListParagraph"/>
        <w:numPr>
          <w:ilvl w:val="0"/>
          <w:numId w:val="3"/>
        </w:numPr>
        <w:rPr>
          <w:color w:val="000000" w:themeColor="text1"/>
        </w:rPr>
      </w:pPr>
      <w:r w:rsidRPr="005B04DF">
        <w:rPr>
          <w:color w:val="000000" w:themeColor="text1"/>
        </w:rPr>
        <w:t xml:space="preserve">Surgeon attaches 10-cc syringe to 3-way stopcock and performs vitrectomy with assistant aspirating fluid with the infusion on. </w:t>
      </w:r>
    </w:p>
    <w:p w14:paraId="632AAA6E" w14:textId="66FBC035" w:rsidR="00B929A3" w:rsidRPr="00E031A2" w:rsidRDefault="00B929A3" w:rsidP="00B929A3">
      <w:pPr>
        <w:pStyle w:val="ListParagraph"/>
        <w:numPr>
          <w:ilvl w:val="0"/>
          <w:numId w:val="3"/>
        </w:numPr>
        <w:rPr>
          <w:color w:val="000000" w:themeColor="text1"/>
        </w:rPr>
      </w:pPr>
      <w:r w:rsidRPr="00E031A2">
        <w:rPr>
          <w:color w:val="000000" w:themeColor="text1"/>
        </w:rPr>
        <w:t xml:space="preserve">Surgeon unhooks 10-cc syringe from 3-way stopcock and places specimen on Dirty Table. Surgeon uses alcohol-based hand sanitizer to foam hands. </w:t>
      </w:r>
    </w:p>
    <w:p w14:paraId="76D92BA7" w14:textId="0DCA508B" w:rsidR="00B929A3" w:rsidRPr="00A95643" w:rsidRDefault="00B929A3" w:rsidP="00A95643">
      <w:pPr>
        <w:pStyle w:val="ListParagraph"/>
        <w:numPr>
          <w:ilvl w:val="0"/>
          <w:numId w:val="3"/>
        </w:numPr>
        <w:rPr>
          <w:color w:val="000000" w:themeColor="text1"/>
        </w:rPr>
      </w:pPr>
      <w:r>
        <w:rPr>
          <w:color w:val="000000" w:themeColor="text1"/>
        </w:rPr>
        <w:t>Surgeon performs vitrectomy including core and peripheral vitrectomy with scleral depression where needed.</w:t>
      </w:r>
    </w:p>
    <w:p w14:paraId="5647EC61" w14:textId="51C76BED" w:rsidR="00AC028C" w:rsidRDefault="00A95643" w:rsidP="00AC028C">
      <w:pPr>
        <w:pStyle w:val="ListParagraph"/>
        <w:numPr>
          <w:ilvl w:val="0"/>
          <w:numId w:val="3"/>
        </w:numPr>
        <w:rPr>
          <w:color w:val="000000" w:themeColor="text1"/>
        </w:rPr>
      </w:pPr>
      <w:r>
        <w:rPr>
          <w:color w:val="000000" w:themeColor="text1"/>
        </w:rPr>
        <w:t>Entry/exit of instruments</w:t>
      </w:r>
    </w:p>
    <w:p w14:paraId="5829D71A" w14:textId="77777777" w:rsidR="00A95643" w:rsidRDefault="00A95643" w:rsidP="00A95643">
      <w:pPr>
        <w:pStyle w:val="ListParagraph"/>
        <w:numPr>
          <w:ilvl w:val="1"/>
          <w:numId w:val="3"/>
        </w:numPr>
        <w:rPr>
          <w:color w:val="000000" w:themeColor="text1"/>
        </w:rPr>
      </w:pPr>
      <w:r>
        <w:rPr>
          <w:color w:val="000000" w:themeColor="text1"/>
        </w:rPr>
        <w:t xml:space="preserve">When instrumentation is introduced, entry is as per routine. For exit, disposable instruments or reusable instruments are placed in the alcohol basin on the Dirty Table. </w:t>
      </w:r>
    </w:p>
    <w:p w14:paraId="78709DF6" w14:textId="2DB7E5EC" w:rsidR="00A95643" w:rsidRDefault="00A95643" w:rsidP="00A95643">
      <w:pPr>
        <w:pStyle w:val="ListParagraph"/>
        <w:numPr>
          <w:ilvl w:val="1"/>
          <w:numId w:val="3"/>
        </w:numPr>
        <w:rPr>
          <w:color w:val="000000" w:themeColor="text1"/>
        </w:rPr>
      </w:pPr>
      <w:r>
        <w:rPr>
          <w:color w:val="000000" w:themeColor="text1"/>
        </w:rPr>
        <w:t xml:space="preserve">When instrumentation is passed onto another Dirty Table (e.g., </w:t>
      </w:r>
      <w:proofErr w:type="spellStart"/>
      <w:r>
        <w:rPr>
          <w:color w:val="000000" w:themeColor="text1"/>
        </w:rPr>
        <w:t>endolaser</w:t>
      </w:r>
      <w:proofErr w:type="spellEnd"/>
      <w:r>
        <w:rPr>
          <w:color w:val="000000" w:themeColor="text1"/>
        </w:rPr>
        <w:t xml:space="preserve"> placed onto table connected to</w:t>
      </w:r>
      <w:r w:rsidR="00765B94">
        <w:rPr>
          <w:color w:val="000000" w:themeColor="text1"/>
        </w:rPr>
        <w:t xml:space="preserve"> vitreoretinal surgical system</w:t>
      </w:r>
      <w:r>
        <w:rPr>
          <w:color w:val="000000" w:themeColor="text1"/>
        </w:rPr>
        <w:t>), alcohol-based</w:t>
      </w:r>
      <w:r w:rsidR="00765B94">
        <w:rPr>
          <w:color w:val="000000" w:themeColor="text1"/>
        </w:rPr>
        <w:t xml:space="preserve"> hand sanitizer</w:t>
      </w:r>
      <w:r>
        <w:rPr>
          <w:color w:val="000000" w:themeColor="text1"/>
        </w:rPr>
        <w:t xml:space="preserve"> should be used by the surgeon if </w:t>
      </w:r>
      <w:r w:rsidR="00C20E40">
        <w:rPr>
          <w:color w:val="000000" w:themeColor="text1"/>
        </w:rPr>
        <w:t xml:space="preserve">the surgeon touches any part of the instrument that has gone into the eye. </w:t>
      </w:r>
    </w:p>
    <w:p w14:paraId="1807B027" w14:textId="5CFBC2FC" w:rsidR="00C20E40" w:rsidRDefault="00C20E40" w:rsidP="00A95643">
      <w:pPr>
        <w:pStyle w:val="ListParagraph"/>
        <w:numPr>
          <w:ilvl w:val="1"/>
          <w:numId w:val="3"/>
        </w:numPr>
        <w:rPr>
          <w:color w:val="000000" w:themeColor="text1"/>
        </w:rPr>
      </w:pPr>
      <w:r>
        <w:rPr>
          <w:color w:val="000000" w:themeColor="text1"/>
        </w:rPr>
        <w:t xml:space="preserve">Otherwise, instruments connected </w:t>
      </w:r>
      <w:r w:rsidR="00C1760A">
        <w:rPr>
          <w:color w:val="000000" w:themeColor="text1"/>
        </w:rPr>
        <w:t>to the machine should also be wiped down with 70% alcohol, laid on the dirty table and alcohol</w:t>
      </w:r>
      <w:r w:rsidR="00BF0D04">
        <w:rPr>
          <w:color w:val="000000" w:themeColor="text1"/>
        </w:rPr>
        <w:t>-</w:t>
      </w:r>
      <w:r w:rsidR="00C1760A">
        <w:rPr>
          <w:color w:val="000000" w:themeColor="text1"/>
        </w:rPr>
        <w:t>based sanitizer used to foam the gloves of the surgeon</w:t>
      </w:r>
      <w:r w:rsidR="008514F4">
        <w:rPr>
          <w:color w:val="000000" w:themeColor="text1"/>
        </w:rPr>
        <w:t>.</w:t>
      </w:r>
    </w:p>
    <w:p w14:paraId="5AFEC453" w14:textId="7B4CC25A" w:rsidR="00EF3C9E" w:rsidRDefault="00EF3C9E" w:rsidP="00EF3C9E">
      <w:pPr>
        <w:pStyle w:val="ListParagraph"/>
        <w:numPr>
          <w:ilvl w:val="0"/>
          <w:numId w:val="3"/>
        </w:numPr>
        <w:rPr>
          <w:color w:val="000000" w:themeColor="text1"/>
        </w:rPr>
      </w:pPr>
      <w:r>
        <w:rPr>
          <w:color w:val="000000" w:themeColor="text1"/>
        </w:rPr>
        <w:t>Following complete vitrectomy and removal of all membranes (anterior-posterior and tractional forces), air-fluid exchange with the soft tip is performed to reattach the retina.</w:t>
      </w:r>
    </w:p>
    <w:p w14:paraId="6711A4AC" w14:textId="198AF7F2" w:rsidR="00C1760A" w:rsidRDefault="00EF3C9E" w:rsidP="00EF3C9E">
      <w:pPr>
        <w:pStyle w:val="ListParagraph"/>
        <w:numPr>
          <w:ilvl w:val="0"/>
          <w:numId w:val="3"/>
        </w:numPr>
        <w:rPr>
          <w:color w:val="000000" w:themeColor="text1"/>
        </w:rPr>
      </w:pPr>
      <w:r>
        <w:rPr>
          <w:color w:val="000000" w:themeColor="text1"/>
        </w:rPr>
        <w:t xml:space="preserve">The soft tip cannula is removed and wiped down with alcohol. Alcohol-based sanitizer used to foam the surgeon’s hands and scrub tech where needed.  </w:t>
      </w:r>
    </w:p>
    <w:p w14:paraId="05326C1C" w14:textId="3E616F2F" w:rsidR="00EF3C9E" w:rsidRDefault="00EF3C9E" w:rsidP="00EF3C9E">
      <w:pPr>
        <w:pStyle w:val="ListParagraph"/>
        <w:numPr>
          <w:ilvl w:val="0"/>
          <w:numId w:val="3"/>
        </w:numPr>
        <w:rPr>
          <w:color w:val="000000" w:themeColor="text1"/>
        </w:rPr>
      </w:pPr>
      <w:r>
        <w:rPr>
          <w:color w:val="000000" w:themeColor="text1"/>
        </w:rPr>
        <w:t>Silicone oil is instilled</w:t>
      </w:r>
      <w:r w:rsidR="003D2FD8">
        <w:rPr>
          <w:color w:val="000000" w:themeColor="text1"/>
        </w:rPr>
        <w:t>,</w:t>
      </w:r>
      <w:r>
        <w:rPr>
          <w:color w:val="000000" w:themeColor="text1"/>
        </w:rPr>
        <w:t xml:space="preserve"> and the 25-gauge injection catheter placed in the alcohol basin. Alcohol-based sanitizer used to foam the surgeon’s hands if the catheter is touched.</w:t>
      </w:r>
    </w:p>
    <w:p w14:paraId="70319687" w14:textId="77777777" w:rsidR="00EF3C9E" w:rsidRDefault="00EF3C9E" w:rsidP="00EF3C9E">
      <w:pPr>
        <w:pStyle w:val="ListParagraph"/>
        <w:numPr>
          <w:ilvl w:val="0"/>
          <w:numId w:val="3"/>
        </w:numPr>
        <w:rPr>
          <w:color w:val="000000" w:themeColor="text1"/>
        </w:rPr>
      </w:pPr>
      <w:r>
        <w:rPr>
          <w:color w:val="000000" w:themeColor="text1"/>
        </w:rPr>
        <w:t xml:space="preserve">7-0 or 6-0 </w:t>
      </w:r>
      <w:proofErr w:type="spellStart"/>
      <w:r>
        <w:rPr>
          <w:color w:val="000000" w:themeColor="text1"/>
        </w:rPr>
        <w:t>vicryl</w:t>
      </w:r>
      <w:proofErr w:type="spellEnd"/>
      <w:r>
        <w:rPr>
          <w:color w:val="000000" w:themeColor="text1"/>
        </w:rPr>
        <w:t xml:space="preserve"> suture used to close the sclerotomies to avoid oil / intraocular content extrusion. </w:t>
      </w:r>
    </w:p>
    <w:p w14:paraId="015C46F8" w14:textId="77777777" w:rsidR="000074D0" w:rsidRDefault="00EF3C9E" w:rsidP="00EF3C9E">
      <w:pPr>
        <w:pStyle w:val="ListParagraph"/>
        <w:numPr>
          <w:ilvl w:val="0"/>
          <w:numId w:val="3"/>
        </w:numPr>
        <w:rPr>
          <w:color w:val="000000" w:themeColor="text1"/>
        </w:rPr>
      </w:pPr>
      <w:r>
        <w:rPr>
          <w:color w:val="000000" w:themeColor="text1"/>
        </w:rPr>
        <w:t xml:space="preserve">Subconjunctival cefazolin and dexamethasone instilled. </w:t>
      </w:r>
    </w:p>
    <w:p w14:paraId="5F844328" w14:textId="33485C27" w:rsidR="00853FE6" w:rsidRPr="00353157" w:rsidRDefault="00853FE6" w:rsidP="00853FE6">
      <w:pPr>
        <w:pStyle w:val="ListParagraph"/>
        <w:numPr>
          <w:ilvl w:val="0"/>
          <w:numId w:val="3"/>
        </w:numPr>
        <w:rPr>
          <w:color w:val="000000" w:themeColor="text1"/>
        </w:rPr>
      </w:pPr>
      <w:r>
        <w:rPr>
          <w:color w:val="000000" w:themeColor="text1"/>
        </w:rPr>
        <w:t xml:space="preserve">A conjunctival swab is harvested and deposited in universal transport media or viral transport media. </w:t>
      </w:r>
    </w:p>
    <w:p w14:paraId="4926A26A" w14:textId="084FFB28" w:rsidR="000074D0" w:rsidRDefault="00353157" w:rsidP="00EF3C9E">
      <w:pPr>
        <w:pStyle w:val="ListParagraph"/>
        <w:numPr>
          <w:ilvl w:val="0"/>
          <w:numId w:val="3"/>
        </w:numPr>
        <w:rPr>
          <w:color w:val="000000" w:themeColor="text1"/>
        </w:rPr>
      </w:pPr>
      <w:r>
        <w:rPr>
          <w:color w:val="000000" w:themeColor="text1"/>
        </w:rPr>
        <w:t>Antibiotic ophthalmic ointment</w:t>
      </w:r>
      <w:r w:rsidR="000074D0" w:rsidRPr="000074D0">
        <w:rPr>
          <w:color w:val="000000" w:themeColor="text1"/>
        </w:rPr>
        <w:t xml:space="preserve"> (</w:t>
      </w:r>
      <w:r>
        <w:rPr>
          <w:color w:val="000000" w:themeColor="text1"/>
        </w:rPr>
        <w:t xml:space="preserve">e.g., erythromycin </w:t>
      </w:r>
      <w:r w:rsidR="000074D0" w:rsidRPr="000074D0">
        <w:rPr>
          <w:color w:val="000000" w:themeColor="text1"/>
        </w:rPr>
        <w:t>or</w:t>
      </w:r>
      <w:r>
        <w:rPr>
          <w:color w:val="000000" w:themeColor="text1"/>
        </w:rPr>
        <w:t xml:space="preserve"> equivalent</w:t>
      </w:r>
      <w:r w:rsidR="000074D0" w:rsidRPr="000074D0">
        <w:rPr>
          <w:color w:val="000000" w:themeColor="text1"/>
        </w:rPr>
        <w:t xml:space="preserve">) </w:t>
      </w:r>
      <w:r w:rsidR="005E3C53">
        <w:rPr>
          <w:color w:val="000000" w:themeColor="text1"/>
        </w:rPr>
        <w:t>is</w:t>
      </w:r>
      <w:r w:rsidR="000074D0" w:rsidRPr="000074D0">
        <w:rPr>
          <w:color w:val="000000" w:themeColor="text1"/>
        </w:rPr>
        <w:t xml:space="preserve"> instilled along with application of an eye patch and eye shield.</w:t>
      </w:r>
      <w:r w:rsidR="000074D0">
        <w:rPr>
          <w:color w:val="000000" w:themeColor="text1"/>
        </w:rPr>
        <w:t xml:space="preserve"> Alcohol-based sanitizer used to foam hands.</w:t>
      </w:r>
    </w:p>
    <w:p w14:paraId="646751C9" w14:textId="3AF34254" w:rsidR="000074D0" w:rsidRDefault="000074D0" w:rsidP="00EF3C9E">
      <w:pPr>
        <w:pStyle w:val="ListParagraph"/>
        <w:numPr>
          <w:ilvl w:val="0"/>
          <w:numId w:val="3"/>
        </w:numPr>
        <w:rPr>
          <w:color w:val="000000" w:themeColor="text1"/>
        </w:rPr>
      </w:pPr>
      <w:r>
        <w:rPr>
          <w:color w:val="000000" w:themeColor="text1"/>
        </w:rPr>
        <w:t>Patient escorted to postoperative recovery area</w:t>
      </w:r>
      <w:r w:rsidR="003D2FD8">
        <w:rPr>
          <w:color w:val="000000" w:themeColor="text1"/>
        </w:rPr>
        <w:t>.</w:t>
      </w:r>
    </w:p>
    <w:p w14:paraId="66F5483F" w14:textId="77777777" w:rsidR="000074D0" w:rsidRDefault="000074D0" w:rsidP="000074D0">
      <w:pPr>
        <w:rPr>
          <w:color w:val="000000" w:themeColor="text1"/>
        </w:rPr>
      </w:pPr>
    </w:p>
    <w:p w14:paraId="4BCCA6BA" w14:textId="5D71F28F" w:rsidR="000074D0" w:rsidRDefault="000074D0" w:rsidP="000074D0">
      <w:pPr>
        <w:rPr>
          <w:color w:val="000000" w:themeColor="text1"/>
          <w:u w:val="single"/>
        </w:rPr>
      </w:pPr>
      <w:r>
        <w:rPr>
          <w:color w:val="000000" w:themeColor="text1"/>
          <w:u w:val="single"/>
        </w:rPr>
        <w:t>Specimen Handling</w:t>
      </w:r>
    </w:p>
    <w:p w14:paraId="5CA0566F" w14:textId="2E64CD92" w:rsidR="00C84EDF" w:rsidRDefault="00C84EDF" w:rsidP="008D044F">
      <w:pPr>
        <w:pStyle w:val="ListParagraph"/>
        <w:numPr>
          <w:ilvl w:val="0"/>
          <w:numId w:val="4"/>
        </w:numPr>
        <w:rPr>
          <w:color w:val="000000" w:themeColor="text1"/>
        </w:rPr>
      </w:pPr>
      <w:r>
        <w:rPr>
          <w:color w:val="000000" w:themeColor="text1"/>
        </w:rPr>
        <w:t>Sanitize gloves</w:t>
      </w:r>
      <w:r w:rsidR="00701D37">
        <w:rPr>
          <w:color w:val="000000" w:themeColor="text1"/>
        </w:rPr>
        <w:t>.</w:t>
      </w:r>
      <w:r>
        <w:rPr>
          <w:color w:val="000000" w:themeColor="text1"/>
        </w:rPr>
        <w:t xml:space="preserve"> </w:t>
      </w:r>
    </w:p>
    <w:p w14:paraId="0C7EBCD4" w14:textId="134F1AB1" w:rsidR="00C84EDF" w:rsidRDefault="00BC503F" w:rsidP="008D044F">
      <w:pPr>
        <w:pStyle w:val="ListParagraph"/>
        <w:numPr>
          <w:ilvl w:val="0"/>
          <w:numId w:val="4"/>
        </w:numPr>
        <w:rPr>
          <w:color w:val="000000" w:themeColor="text1"/>
        </w:rPr>
      </w:pPr>
      <w:r>
        <w:rPr>
          <w:color w:val="000000" w:themeColor="text1"/>
        </w:rPr>
        <w:t>P</w:t>
      </w:r>
      <w:r w:rsidR="001C6234">
        <w:rPr>
          <w:color w:val="000000" w:themeColor="text1"/>
        </w:rPr>
        <w:t>rimary container</w:t>
      </w:r>
      <w:r>
        <w:rPr>
          <w:color w:val="000000" w:themeColor="text1"/>
        </w:rPr>
        <w:t xml:space="preserve">s for the </w:t>
      </w:r>
      <w:r w:rsidR="001C6234">
        <w:rPr>
          <w:color w:val="000000" w:themeColor="text1"/>
        </w:rPr>
        <w:t>s</w:t>
      </w:r>
      <w:r w:rsidR="008D044F">
        <w:rPr>
          <w:color w:val="000000" w:themeColor="text1"/>
        </w:rPr>
        <w:t>pecimen</w:t>
      </w:r>
      <w:r w:rsidR="001C6234">
        <w:rPr>
          <w:color w:val="000000" w:themeColor="text1"/>
        </w:rPr>
        <w:t xml:space="preserve">s </w:t>
      </w:r>
      <w:r w:rsidR="008D044F">
        <w:rPr>
          <w:color w:val="000000" w:themeColor="text1"/>
        </w:rPr>
        <w:t>are wiped down with a 70% EtOH wipe, labeled, and dropped into a specimen bag (pre-labeled)</w:t>
      </w:r>
      <w:r w:rsidR="00C84EDF">
        <w:rPr>
          <w:color w:val="000000" w:themeColor="text1"/>
        </w:rPr>
        <w:t xml:space="preserve"> from a receiver</w:t>
      </w:r>
      <w:r w:rsidR="00B91F74">
        <w:rPr>
          <w:color w:val="000000" w:themeColor="text1"/>
        </w:rPr>
        <w:t xml:space="preserve"> with appropriate PPE. </w:t>
      </w:r>
      <w:r w:rsidR="008D044F">
        <w:rPr>
          <w:color w:val="000000" w:themeColor="text1"/>
        </w:rPr>
        <w:t xml:space="preserve"> </w:t>
      </w:r>
    </w:p>
    <w:p w14:paraId="1CB0DCDF" w14:textId="1216B732" w:rsidR="000074D0" w:rsidRDefault="008D044F" w:rsidP="008D044F">
      <w:pPr>
        <w:pStyle w:val="ListParagraph"/>
        <w:numPr>
          <w:ilvl w:val="0"/>
          <w:numId w:val="4"/>
        </w:numPr>
        <w:rPr>
          <w:color w:val="000000" w:themeColor="text1"/>
        </w:rPr>
      </w:pPr>
      <w:r>
        <w:rPr>
          <w:color w:val="000000" w:themeColor="text1"/>
        </w:rPr>
        <w:lastRenderedPageBreak/>
        <w:t xml:space="preserve">This bag should be dropped into a secondary container that is prelabeled. </w:t>
      </w:r>
    </w:p>
    <w:p w14:paraId="65DB3EF7" w14:textId="3A2D5611" w:rsidR="00701D37" w:rsidRDefault="00701D37" w:rsidP="008D044F">
      <w:pPr>
        <w:pStyle w:val="ListParagraph"/>
        <w:numPr>
          <w:ilvl w:val="0"/>
          <w:numId w:val="4"/>
        </w:numPr>
        <w:rPr>
          <w:color w:val="000000" w:themeColor="text1"/>
        </w:rPr>
      </w:pPr>
      <w:r>
        <w:rPr>
          <w:color w:val="000000" w:themeColor="text1"/>
        </w:rPr>
        <w:t xml:space="preserve">Both the assistant and the surgeon (still sterile) should sanitize </w:t>
      </w:r>
      <w:r w:rsidR="00973883">
        <w:rPr>
          <w:color w:val="000000" w:themeColor="text1"/>
        </w:rPr>
        <w:t>gloves and hands.</w:t>
      </w:r>
      <w:r>
        <w:rPr>
          <w:color w:val="000000" w:themeColor="text1"/>
        </w:rPr>
        <w:t xml:space="preserve"> </w:t>
      </w:r>
    </w:p>
    <w:p w14:paraId="40F28D1F" w14:textId="784BABCE" w:rsidR="00AE2D30" w:rsidRDefault="00AE2D30" w:rsidP="008D044F">
      <w:pPr>
        <w:pStyle w:val="ListParagraph"/>
        <w:numPr>
          <w:ilvl w:val="0"/>
          <w:numId w:val="4"/>
        </w:numPr>
        <w:rPr>
          <w:color w:val="000000" w:themeColor="text1"/>
        </w:rPr>
      </w:pPr>
      <w:r>
        <w:rPr>
          <w:color w:val="000000" w:themeColor="text1"/>
        </w:rPr>
        <w:t>The specimen is placed in a 4</w:t>
      </w:r>
      <w:r w:rsidR="001C6234">
        <w:rPr>
          <w:color w:val="000000" w:themeColor="text1"/>
        </w:rPr>
        <w:t>-</w:t>
      </w:r>
      <w:r>
        <w:rPr>
          <w:color w:val="000000" w:themeColor="text1"/>
        </w:rPr>
        <w:t xml:space="preserve">degree refrigerator prior to </w:t>
      </w:r>
      <w:r w:rsidR="00CD4513">
        <w:rPr>
          <w:color w:val="000000" w:themeColor="text1"/>
        </w:rPr>
        <w:t>transportation to the lab.</w:t>
      </w:r>
    </w:p>
    <w:p w14:paraId="6132E5DD" w14:textId="77777777" w:rsidR="000074D0" w:rsidRDefault="000074D0" w:rsidP="000074D0">
      <w:pPr>
        <w:rPr>
          <w:color w:val="000000" w:themeColor="text1"/>
          <w:u w:val="single"/>
        </w:rPr>
      </w:pPr>
    </w:p>
    <w:p w14:paraId="11B48796" w14:textId="12215DEB" w:rsidR="000074D0" w:rsidRDefault="000074D0" w:rsidP="000074D0">
      <w:pPr>
        <w:rPr>
          <w:color w:val="000000" w:themeColor="text1"/>
          <w:u w:val="single"/>
        </w:rPr>
      </w:pPr>
      <w:r>
        <w:rPr>
          <w:color w:val="000000" w:themeColor="text1"/>
          <w:u w:val="single"/>
        </w:rPr>
        <w:t>Medical Waste Management</w:t>
      </w:r>
    </w:p>
    <w:p w14:paraId="0AEA4765" w14:textId="486A58E8" w:rsidR="0078482B" w:rsidRDefault="0078482B" w:rsidP="0078482B">
      <w:pPr>
        <w:pStyle w:val="ListParagraph"/>
        <w:numPr>
          <w:ilvl w:val="0"/>
          <w:numId w:val="5"/>
        </w:numPr>
        <w:rPr>
          <w:color w:val="000000" w:themeColor="text1"/>
        </w:rPr>
      </w:pPr>
      <w:r>
        <w:rPr>
          <w:color w:val="000000" w:themeColor="text1"/>
        </w:rPr>
        <w:t xml:space="preserve">Verify disposal of sharps / Disposed in standard fashion. </w:t>
      </w:r>
    </w:p>
    <w:p w14:paraId="124C0051" w14:textId="21446BB5" w:rsidR="0078482B" w:rsidRDefault="00C80EE1" w:rsidP="0078482B">
      <w:pPr>
        <w:pStyle w:val="ListParagraph"/>
        <w:numPr>
          <w:ilvl w:val="0"/>
          <w:numId w:val="5"/>
        </w:numPr>
        <w:rPr>
          <w:color w:val="000000" w:themeColor="text1"/>
        </w:rPr>
      </w:pPr>
      <w:r>
        <w:rPr>
          <w:color w:val="000000" w:themeColor="text1"/>
        </w:rPr>
        <w:t>All instruments on Dirty Table should be alcohol sanitized prior to autoclave</w:t>
      </w:r>
      <w:r w:rsidR="003D2FD8">
        <w:rPr>
          <w:color w:val="000000" w:themeColor="text1"/>
        </w:rPr>
        <w:t>.</w:t>
      </w:r>
    </w:p>
    <w:p w14:paraId="0EF627E7" w14:textId="175D8399" w:rsidR="00C80EE1" w:rsidRDefault="00C80EE1" w:rsidP="0078482B">
      <w:pPr>
        <w:pStyle w:val="ListParagraph"/>
        <w:numPr>
          <w:ilvl w:val="0"/>
          <w:numId w:val="5"/>
        </w:numPr>
        <w:rPr>
          <w:color w:val="000000" w:themeColor="text1"/>
        </w:rPr>
      </w:pPr>
      <w:r>
        <w:rPr>
          <w:color w:val="000000" w:themeColor="text1"/>
        </w:rPr>
        <w:t>Other medical instrumentation that is not reused should be wrapped</w:t>
      </w:r>
      <w:r w:rsidR="00077489">
        <w:rPr>
          <w:color w:val="000000" w:themeColor="text1"/>
        </w:rPr>
        <w:t xml:space="preserve"> by an operator </w:t>
      </w:r>
      <w:r>
        <w:rPr>
          <w:color w:val="000000" w:themeColor="text1"/>
        </w:rPr>
        <w:t>who is gloved</w:t>
      </w:r>
      <w:r w:rsidR="0095361C">
        <w:rPr>
          <w:color w:val="000000" w:themeColor="text1"/>
        </w:rPr>
        <w:t xml:space="preserve"> and experienced in medical waste management</w:t>
      </w:r>
      <w:r w:rsidR="00077489">
        <w:rPr>
          <w:color w:val="000000" w:themeColor="text1"/>
        </w:rPr>
        <w:t>.</w:t>
      </w:r>
      <w:r>
        <w:rPr>
          <w:color w:val="000000" w:themeColor="text1"/>
        </w:rPr>
        <w:t xml:space="preserve"> </w:t>
      </w:r>
      <w:r w:rsidR="00077489">
        <w:rPr>
          <w:color w:val="000000" w:themeColor="text1"/>
        </w:rPr>
        <w:t>W</w:t>
      </w:r>
      <w:r>
        <w:rPr>
          <w:color w:val="000000" w:themeColor="text1"/>
        </w:rPr>
        <w:t xml:space="preserve">aste will be dropped in a large red biohazard bag. </w:t>
      </w:r>
    </w:p>
    <w:p w14:paraId="60B7D25B" w14:textId="0A7A655C" w:rsidR="00C80EE1" w:rsidRDefault="00C80EE1" w:rsidP="0078482B">
      <w:pPr>
        <w:pStyle w:val="ListParagraph"/>
        <w:numPr>
          <w:ilvl w:val="0"/>
          <w:numId w:val="5"/>
        </w:numPr>
        <w:rPr>
          <w:color w:val="000000" w:themeColor="text1"/>
        </w:rPr>
      </w:pPr>
      <w:r>
        <w:rPr>
          <w:color w:val="000000" w:themeColor="text1"/>
        </w:rPr>
        <w:t>This will be disposed of via medical incinerator</w:t>
      </w:r>
      <w:r w:rsidR="003D2FD8">
        <w:rPr>
          <w:color w:val="000000" w:themeColor="text1"/>
        </w:rPr>
        <w:t>.</w:t>
      </w:r>
    </w:p>
    <w:p w14:paraId="21B8A53C" w14:textId="5CBFA8DA" w:rsidR="0095361C" w:rsidRDefault="0095361C" w:rsidP="0078482B">
      <w:pPr>
        <w:pStyle w:val="ListParagraph"/>
        <w:numPr>
          <w:ilvl w:val="0"/>
          <w:numId w:val="5"/>
        </w:numPr>
        <w:rPr>
          <w:color w:val="000000" w:themeColor="text1"/>
        </w:rPr>
      </w:pPr>
      <w:r>
        <w:rPr>
          <w:color w:val="000000" w:themeColor="text1"/>
        </w:rPr>
        <w:t>All medical waste management activities will be overseen by personnel experienced in Infection Prevention and Control precautions</w:t>
      </w:r>
      <w:r w:rsidR="006E4491">
        <w:rPr>
          <w:color w:val="000000" w:themeColor="text1"/>
        </w:rPr>
        <w:t xml:space="preserve"> according to Ministry of Health and Sanitation guidance.</w:t>
      </w:r>
      <w:r w:rsidR="006E4491" w:rsidRPr="006E4491">
        <w:rPr>
          <w:color w:val="000000" w:themeColor="text1"/>
          <w:vertAlign w:val="superscript"/>
        </w:rPr>
        <w:t>7</w:t>
      </w:r>
    </w:p>
    <w:p w14:paraId="7D109605" w14:textId="77777777" w:rsidR="000B146E" w:rsidRPr="006E4491" w:rsidRDefault="000B146E" w:rsidP="006E4491">
      <w:pPr>
        <w:pStyle w:val="ListParagraph"/>
        <w:ind w:left="360"/>
        <w:rPr>
          <w:color w:val="000000" w:themeColor="text1"/>
        </w:rPr>
      </w:pPr>
    </w:p>
    <w:p w14:paraId="2DD51DDD" w14:textId="55BD74B4" w:rsidR="008D6218" w:rsidRDefault="008D6218" w:rsidP="0071687A">
      <w:pPr>
        <w:rPr>
          <w:rFonts w:ascii="Calibri" w:hAnsi="Calibri" w:cs="Calibri"/>
          <w:color w:val="000000"/>
        </w:rPr>
      </w:pPr>
      <w:r w:rsidRPr="0071687A">
        <w:rPr>
          <w:color w:val="000000" w:themeColor="text1"/>
          <w:u w:val="single"/>
        </w:rPr>
        <w:t>Exit</w:t>
      </w:r>
      <w:r w:rsidR="00E430CB" w:rsidRPr="0071687A">
        <w:rPr>
          <w:color w:val="000000" w:themeColor="text1"/>
          <w:u w:val="single"/>
        </w:rPr>
        <w:t xml:space="preserve"> for operative and ancillary staff</w:t>
      </w:r>
      <w:r w:rsidR="00077489">
        <w:rPr>
          <w:color w:val="000000" w:themeColor="text1"/>
          <w:u w:val="single"/>
        </w:rPr>
        <w:t>:</w:t>
      </w:r>
      <w:r w:rsidR="00077489">
        <w:rPr>
          <w:color w:val="000000" w:themeColor="text1"/>
        </w:rPr>
        <w:t xml:space="preserve"> O</w:t>
      </w:r>
      <w:r w:rsidR="00973883" w:rsidRPr="00973883">
        <w:rPr>
          <w:rFonts w:ascii="Calibri" w:hAnsi="Calibri" w:cs="Calibri"/>
          <w:color w:val="000000"/>
        </w:rPr>
        <w:t>perative staff doff appropriate PPE per standard protocol and under direct observation.</w:t>
      </w:r>
    </w:p>
    <w:p w14:paraId="788E7E7B" w14:textId="77777777" w:rsidR="006E4491" w:rsidRDefault="006E4491" w:rsidP="006E4491">
      <w:pPr>
        <w:rPr>
          <w:color w:val="000000" w:themeColor="text1"/>
        </w:rPr>
      </w:pPr>
    </w:p>
    <w:p w14:paraId="0D973D0E" w14:textId="77777777" w:rsidR="006E4491" w:rsidRDefault="006E4491" w:rsidP="006E4491">
      <w:pPr>
        <w:rPr>
          <w:color w:val="000000" w:themeColor="text1"/>
          <w:u w:val="single"/>
        </w:rPr>
      </w:pPr>
      <w:r>
        <w:rPr>
          <w:color w:val="000000" w:themeColor="text1"/>
          <w:u w:val="single"/>
        </w:rPr>
        <w:t>Additional Safety Considerations</w:t>
      </w:r>
    </w:p>
    <w:p w14:paraId="7E0E0C09" w14:textId="77777777" w:rsidR="006E4491" w:rsidRDefault="006E4491" w:rsidP="006E4491">
      <w:pPr>
        <w:pStyle w:val="ListParagraph"/>
        <w:numPr>
          <w:ilvl w:val="0"/>
          <w:numId w:val="18"/>
        </w:numPr>
        <w:rPr>
          <w:color w:val="000000" w:themeColor="text1"/>
        </w:rPr>
      </w:pPr>
      <w:r>
        <w:rPr>
          <w:color w:val="000000" w:themeColor="text1"/>
        </w:rPr>
        <w:t xml:space="preserve">In the event of a needlestick injury, incidents will be reported to the lead clinician on-duty and administrator on duty. </w:t>
      </w:r>
    </w:p>
    <w:p w14:paraId="7BF0C02F" w14:textId="77777777" w:rsidR="006E4491" w:rsidRDefault="006E4491" w:rsidP="006E4491">
      <w:pPr>
        <w:pStyle w:val="ListParagraph"/>
        <w:numPr>
          <w:ilvl w:val="0"/>
          <w:numId w:val="18"/>
        </w:numPr>
        <w:rPr>
          <w:color w:val="000000" w:themeColor="text1"/>
        </w:rPr>
      </w:pPr>
      <w:r>
        <w:rPr>
          <w:color w:val="000000" w:themeColor="text1"/>
        </w:rPr>
        <w:t>Needlestick injury protocols will be followed according to Ministry of Health and Sanitation, Sierra Leone guidance.</w:t>
      </w:r>
      <w:r w:rsidRPr="001C1781">
        <w:rPr>
          <w:color w:val="000000" w:themeColor="text1"/>
          <w:vertAlign w:val="superscript"/>
        </w:rPr>
        <w:t xml:space="preserve">7 </w:t>
      </w:r>
    </w:p>
    <w:p w14:paraId="5E09C249" w14:textId="77777777" w:rsidR="006E4491" w:rsidRDefault="006E4491" w:rsidP="006E4491">
      <w:pPr>
        <w:pStyle w:val="ListParagraph"/>
        <w:numPr>
          <w:ilvl w:val="0"/>
          <w:numId w:val="18"/>
        </w:numPr>
        <w:rPr>
          <w:color w:val="000000" w:themeColor="text1"/>
        </w:rPr>
      </w:pPr>
      <w:r>
        <w:rPr>
          <w:color w:val="000000" w:themeColor="text1"/>
        </w:rPr>
        <w:t xml:space="preserve">In the event of a perceived safety breach, the lead clinician on duty and administrator on duty will be contacted to determine the nature of the breach, risk to the individual or individuals involved in the breach, and appropriate risk mitigation steps. </w:t>
      </w:r>
    </w:p>
    <w:p w14:paraId="5F783058" w14:textId="77777777" w:rsidR="006E4491" w:rsidRDefault="006E4491" w:rsidP="0071687A">
      <w:pPr>
        <w:rPr>
          <w:rFonts w:ascii="Calibri" w:hAnsi="Calibri" w:cs="Calibri"/>
          <w:color w:val="000000"/>
        </w:rPr>
      </w:pPr>
    </w:p>
    <w:p w14:paraId="78351FF3" w14:textId="77777777" w:rsidR="00973883" w:rsidRDefault="00973883" w:rsidP="0071687A">
      <w:pPr>
        <w:rPr>
          <w:rFonts w:ascii="Calibri" w:hAnsi="Calibri" w:cs="Calibri"/>
          <w:color w:val="000000"/>
        </w:rPr>
      </w:pPr>
    </w:p>
    <w:p w14:paraId="5D5F284F" w14:textId="72188D0E" w:rsidR="00973883" w:rsidRDefault="00973883" w:rsidP="0071687A">
      <w:pPr>
        <w:rPr>
          <w:rFonts w:ascii="Calibri" w:hAnsi="Calibri" w:cs="Calibri"/>
          <w:b/>
          <w:bCs/>
          <w:color w:val="000000"/>
        </w:rPr>
      </w:pPr>
      <w:r>
        <w:rPr>
          <w:rFonts w:ascii="Calibri" w:hAnsi="Calibri" w:cs="Calibri"/>
          <w:color w:val="000000"/>
        </w:rPr>
        <w:br w:type="column"/>
      </w:r>
      <w:r w:rsidRPr="00807967">
        <w:rPr>
          <w:rFonts w:ascii="Calibri" w:hAnsi="Calibri" w:cs="Calibri"/>
          <w:b/>
          <w:bCs/>
          <w:color w:val="000000"/>
        </w:rPr>
        <w:lastRenderedPageBreak/>
        <w:t>References</w:t>
      </w:r>
    </w:p>
    <w:p w14:paraId="474A0091" w14:textId="77777777" w:rsidR="00AC4D43" w:rsidRPr="00AC4D43" w:rsidRDefault="006706F8" w:rsidP="00AC4D43">
      <w:pPr>
        <w:pStyle w:val="ListParagraph"/>
        <w:numPr>
          <w:ilvl w:val="0"/>
          <w:numId w:val="15"/>
        </w:numPr>
        <w:rPr>
          <w:rStyle w:val="cit"/>
          <w:rFonts w:ascii="Calibri" w:hAnsi="Calibri" w:cs="Calibri"/>
          <w:color w:val="000000" w:themeColor="text1"/>
        </w:rPr>
      </w:pPr>
      <w:r w:rsidRPr="00AC4D43">
        <w:rPr>
          <w:rFonts w:ascii="Calibri" w:hAnsi="Calibri" w:cs="Calibri"/>
          <w:color w:val="000000" w:themeColor="text1"/>
        </w:rPr>
        <w:t xml:space="preserve">Shantha JG, Mattia JG, </w:t>
      </w:r>
      <w:proofErr w:type="spellStart"/>
      <w:r w:rsidRPr="00AC4D43">
        <w:rPr>
          <w:rFonts w:ascii="Calibri" w:hAnsi="Calibri" w:cs="Calibri"/>
          <w:color w:val="000000" w:themeColor="text1"/>
        </w:rPr>
        <w:t>Goba</w:t>
      </w:r>
      <w:proofErr w:type="spellEnd"/>
      <w:r w:rsidRPr="00AC4D43">
        <w:rPr>
          <w:rFonts w:ascii="Calibri" w:hAnsi="Calibri" w:cs="Calibri"/>
          <w:color w:val="000000" w:themeColor="text1"/>
        </w:rPr>
        <w:t xml:space="preserve"> A, et al. Ebola Virus Persistence in Ocular Tissues and Fluids (EVICT) Study: Reverse Transcription-Polymerase Chain Reaction and Cataract Surgery Outcomes of Ebola Survivors in Sierra Leone. </w:t>
      </w:r>
      <w:proofErr w:type="spellStart"/>
      <w:r w:rsidRPr="00AC4D43">
        <w:rPr>
          <w:rFonts w:ascii="Calibri" w:hAnsi="Calibri" w:cs="Calibri"/>
          <w:color w:val="000000" w:themeColor="text1"/>
        </w:rPr>
        <w:t>EBioMedicine</w:t>
      </w:r>
      <w:proofErr w:type="spellEnd"/>
      <w:r w:rsidRPr="00AC4D43">
        <w:rPr>
          <w:rFonts w:ascii="Calibri" w:hAnsi="Calibri" w:cs="Calibri"/>
          <w:color w:val="000000" w:themeColor="text1"/>
        </w:rPr>
        <w:t xml:space="preserve"> </w:t>
      </w:r>
      <w:r w:rsidRPr="00AC4D43">
        <w:rPr>
          <w:rStyle w:val="cit"/>
          <w:rFonts w:ascii="Calibri" w:hAnsi="Calibri" w:cs="Calibri"/>
          <w:color w:val="000000" w:themeColor="text1"/>
          <w:shd w:val="clear" w:color="auto" w:fill="FFFFFF"/>
        </w:rPr>
        <w:t>2018 Apr;30:217-224.</w:t>
      </w:r>
    </w:p>
    <w:p w14:paraId="7570AAE5" w14:textId="4569849A" w:rsidR="00AC4D43" w:rsidRPr="00AC4D43" w:rsidRDefault="006706F8" w:rsidP="00AC4D43">
      <w:pPr>
        <w:pStyle w:val="ListParagraph"/>
        <w:numPr>
          <w:ilvl w:val="0"/>
          <w:numId w:val="15"/>
        </w:numPr>
        <w:rPr>
          <w:rFonts w:ascii="Calibri" w:hAnsi="Calibri" w:cs="Calibri"/>
          <w:color w:val="000000" w:themeColor="text1"/>
        </w:rPr>
      </w:pPr>
      <w:proofErr w:type="spellStart"/>
      <w:r w:rsidRPr="00AC4D43">
        <w:rPr>
          <w:rFonts w:ascii="Calibri" w:hAnsi="Calibri" w:cs="Calibri"/>
          <w:color w:val="000000" w:themeColor="text1"/>
          <w:shd w:val="clear" w:color="auto" w:fill="FFFFFF"/>
        </w:rPr>
        <w:t>Eghrari</w:t>
      </w:r>
      <w:proofErr w:type="spellEnd"/>
      <w:r w:rsidRPr="00AC4D43">
        <w:rPr>
          <w:rFonts w:ascii="Calibri" w:hAnsi="Calibri" w:cs="Calibri"/>
          <w:color w:val="000000" w:themeColor="text1"/>
          <w:shd w:val="clear" w:color="auto" w:fill="FFFFFF"/>
        </w:rPr>
        <w:t xml:space="preserve"> AO, </w:t>
      </w:r>
      <w:proofErr w:type="spellStart"/>
      <w:r w:rsidRPr="00AC4D43">
        <w:rPr>
          <w:rFonts w:ascii="Calibri" w:hAnsi="Calibri" w:cs="Calibri"/>
          <w:color w:val="000000" w:themeColor="text1"/>
          <w:shd w:val="clear" w:color="auto" w:fill="FFFFFF"/>
        </w:rPr>
        <w:t>Shantha</w:t>
      </w:r>
      <w:proofErr w:type="spellEnd"/>
      <w:r w:rsidRPr="00AC4D43">
        <w:rPr>
          <w:rFonts w:ascii="Calibri" w:hAnsi="Calibri" w:cs="Calibri"/>
          <w:color w:val="000000" w:themeColor="text1"/>
          <w:shd w:val="clear" w:color="auto" w:fill="FFFFFF"/>
        </w:rPr>
        <w:t xml:space="preserve"> JG, Ross RD, et al. </w:t>
      </w:r>
      <w:r w:rsidRPr="00AC4D43">
        <w:rPr>
          <w:rFonts w:ascii="Calibri" w:hAnsi="Calibri" w:cs="Calibri"/>
          <w:color w:val="000000" w:themeColor="text1"/>
        </w:rPr>
        <w:t xml:space="preserve">Efficacy and Safety Outcomes of Cataract Surgery in Survivors of Ebola Virus Disease: 12-Month Results </w:t>
      </w:r>
      <w:proofErr w:type="gramStart"/>
      <w:r w:rsidRPr="00AC4D43">
        <w:rPr>
          <w:rFonts w:ascii="Calibri" w:hAnsi="Calibri" w:cs="Calibri"/>
          <w:color w:val="000000" w:themeColor="text1"/>
        </w:rPr>
        <w:t>From</w:t>
      </w:r>
      <w:proofErr w:type="gramEnd"/>
      <w:r w:rsidRPr="00AC4D43">
        <w:rPr>
          <w:rFonts w:ascii="Calibri" w:hAnsi="Calibri" w:cs="Calibri"/>
          <w:color w:val="000000" w:themeColor="text1"/>
        </w:rPr>
        <w:t xml:space="preserve"> the PREVAIL VII Study.  </w:t>
      </w:r>
      <w:proofErr w:type="spellStart"/>
      <w:r w:rsidRPr="00AC4D43">
        <w:rPr>
          <w:rFonts w:ascii="Calibri" w:hAnsi="Calibri" w:cs="Calibri"/>
          <w:color w:val="000000" w:themeColor="text1"/>
        </w:rPr>
        <w:t>Transl</w:t>
      </w:r>
      <w:proofErr w:type="spellEnd"/>
      <w:r w:rsidRPr="00AC4D43">
        <w:rPr>
          <w:rFonts w:ascii="Calibri" w:hAnsi="Calibri" w:cs="Calibri"/>
          <w:color w:val="000000" w:themeColor="text1"/>
        </w:rPr>
        <w:t xml:space="preserve"> Vis Sci Technol</w:t>
      </w:r>
      <w:r w:rsidR="00AC4D43" w:rsidRPr="00AC4D43">
        <w:rPr>
          <w:rFonts w:ascii="Calibri" w:hAnsi="Calibri" w:cs="Calibri"/>
          <w:color w:val="000000" w:themeColor="text1"/>
        </w:rPr>
        <w:t xml:space="preserve">. </w:t>
      </w:r>
      <w:r w:rsidR="00AC4D43" w:rsidRPr="00AC4D43">
        <w:rPr>
          <w:rFonts w:ascii="Calibri" w:hAnsi="Calibri" w:cs="Calibri"/>
          <w:color w:val="000000" w:themeColor="text1"/>
          <w:shd w:val="clear" w:color="auto" w:fill="FFFFFF"/>
        </w:rPr>
        <w:t>2021 Jan 25;10(1):32. </w:t>
      </w:r>
    </w:p>
    <w:p w14:paraId="2568E0F1" w14:textId="77777777" w:rsidR="00AC4D43" w:rsidRPr="00AC4D43" w:rsidRDefault="006706F8" w:rsidP="00AC4D43">
      <w:pPr>
        <w:pStyle w:val="ListParagraph"/>
        <w:numPr>
          <w:ilvl w:val="0"/>
          <w:numId w:val="15"/>
        </w:numPr>
        <w:rPr>
          <w:rStyle w:val="docsum-journal-citation"/>
          <w:rFonts w:ascii="Calibri" w:hAnsi="Calibri" w:cs="Calibri"/>
          <w:color w:val="000000" w:themeColor="text1"/>
        </w:rPr>
      </w:pPr>
      <w:r w:rsidRPr="00AC4D43">
        <w:rPr>
          <w:rStyle w:val="docsum-authors"/>
          <w:rFonts w:ascii="Calibri" w:hAnsi="Calibri" w:cs="Calibri"/>
          <w:color w:val="000000" w:themeColor="text1"/>
          <w:shd w:val="clear" w:color="auto" w:fill="FFFFFF"/>
        </w:rPr>
        <w:t xml:space="preserve">Berry DE, </w:t>
      </w:r>
      <w:proofErr w:type="spellStart"/>
      <w:r w:rsidRPr="00AC4D43">
        <w:rPr>
          <w:rStyle w:val="docsum-authors"/>
          <w:rFonts w:ascii="Calibri" w:hAnsi="Calibri" w:cs="Calibri"/>
          <w:color w:val="000000" w:themeColor="text1"/>
          <w:shd w:val="clear" w:color="auto" w:fill="FFFFFF"/>
        </w:rPr>
        <w:t>Bavinger</w:t>
      </w:r>
      <w:proofErr w:type="spellEnd"/>
      <w:r w:rsidRPr="00AC4D43">
        <w:rPr>
          <w:rStyle w:val="docsum-authors"/>
          <w:rFonts w:ascii="Calibri" w:hAnsi="Calibri" w:cs="Calibri"/>
          <w:color w:val="000000" w:themeColor="text1"/>
          <w:shd w:val="clear" w:color="auto" w:fill="FFFFFF"/>
        </w:rPr>
        <w:t xml:space="preserve"> JC, Fernandes A, et al. </w:t>
      </w:r>
      <w:r w:rsidR="00807967" w:rsidRPr="00AC4D43">
        <w:rPr>
          <w:rFonts w:ascii="Calibri" w:hAnsi="Calibri" w:cs="Calibri"/>
          <w:color w:val="000000" w:themeColor="text1"/>
          <w:shd w:val="clear" w:color="auto" w:fill="FFFFFF"/>
        </w:rPr>
        <w:t xml:space="preserve">Posterior Segment Ophthalmic Manifestations in Ebola Survivors, Sierra </w:t>
      </w:r>
      <w:proofErr w:type="spellStart"/>
      <w:r w:rsidR="00807967" w:rsidRPr="00AC4D43">
        <w:rPr>
          <w:rFonts w:ascii="Calibri" w:hAnsi="Calibri" w:cs="Calibri"/>
          <w:color w:val="000000" w:themeColor="text1"/>
          <w:shd w:val="clear" w:color="auto" w:fill="FFFFFF"/>
        </w:rPr>
        <w:t>Leone.</w:t>
      </w:r>
      <w:r w:rsidRPr="00AC4D43">
        <w:rPr>
          <w:rStyle w:val="docsum-journal-citation"/>
          <w:rFonts w:ascii="Calibri" w:hAnsi="Calibri" w:cs="Calibri"/>
          <w:color w:val="000000" w:themeColor="text1"/>
          <w:shd w:val="clear" w:color="auto" w:fill="FFFFFF"/>
        </w:rPr>
        <w:t>Ophthalmology</w:t>
      </w:r>
      <w:proofErr w:type="spellEnd"/>
      <w:r w:rsidRPr="00AC4D43">
        <w:rPr>
          <w:rStyle w:val="docsum-journal-citation"/>
          <w:rFonts w:ascii="Calibri" w:hAnsi="Calibri" w:cs="Calibri"/>
          <w:color w:val="000000" w:themeColor="text1"/>
          <w:shd w:val="clear" w:color="auto" w:fill="FFFFFF"/>
        </w:rPr>
        <w:t>. 2021 Sep;128(9):1371-1373</w:t>
      </w:r>
    </w:p>
    <w:p w14:paraId="36DA9BF2" w14:textId="77777777" w:rsidR="00AC4D43" w:rsidRPr="00AC4D43" w:rsidRDefault="006706F8" w:rsidP="00AC4D43">
      <w:pPr>
        <w:pStyle w:val="ListParagraph"/>
        <w:numPr>
          <w:ilvl w:val="0"/>
          <w:numId w:val="15"/>
        </w:numPr>
        <w:rPr>
          <w:rFonts w:ascii="Calibri" w:hAnsi="Calibri" w:cs="Calibri"/>
          <w:color w:val="000000" w:themeColor="text1"/>
        </w:rPr>
      </w:pPr>
      <w:r w:rsidRPr="00AC4D43">
        <w:rPr>
          <w:rFonts w:ascii="Calibri" w:hAnsi="Calibri" w:cs="Calibri"/>
          <w:color w:val="000000" w:themeColor="text1"/>
          <w:shd w:val="clear" w:color="auto" w:fill="FFFFFF"/>
        </w:rPr>
        <w:t xml:space="preserve">Varkey JB, </w:t>
      </w:r>
      <w:proofErr w:type="spellStart"/>
      <w:r w:rsidRPr="00AC4D43">
        <w:rPr>
          <w:rFonts w:ascii="Calibri" w:hAnsi="Calibri" w:cs="Calibri"/>
          <w:color w:val="000000" w:themeColor="text1"/>
          <w:shd w:val="clear" w:color="auto" w:fill="FFFFFF"/>
        </w:rPr>
        <w:t>Shantha</w:t>
      </w:r>
      <w:proofErr w:type="spellEnd"/>
      <w:r w:rsidRPr="00AC4D43">
        <w:rPr>
          <w:rFonts w:ascii="Calibri" w:hAnsi="Calibri" w:cs="Calibri"/>
          <w:color w:val="000000" w:themeColor="text1"/>
          <w:shd w:val="clear" w:color="auto" w:fill="FFFFFF"/>
        </w:rPr>
        <w:t xml:space="preserve"> JG, Crozier I, et al. </w:t>
      </w:r>
      <w:r w:rsidR="00807967" w:rsidRPr="00AC4D43">
        <w:rPr>
          <w:rFonts w:ascii="Calibri" w:hAnsi="Calibri" w:cs="Calibri"/>
          <w:color w:val="000000" w:themeColor="text1"/>
          <w:shd w:val="clear" w:color="auto" w:fill="FFFFFF"/>
        </w:rPr>
        <w:t>Persistence of Ebola Virus in Ocular Fluid during Convalescence.</w:t>
      </w:r>
      <w:r w:rsidRPr="00AC4D43">
        <w:rPr>
          <w:rFonts w:ascii="Calibri" w:hAnsi="Calibri" w:cs="Calibri"/>
          <w:color w:val="000000" w:themeColor="text1"/>
        </w:rPr>
        <w:t xml:space="preserve"> </w:t>
      </w:r>
      <w:r w:rsidRPr="00AC4D43">
        <w:rPr>
          <w:rFonts w:ascii="Calibri" w:hAnsi="Calibri" w:cs="Calibri"/>
          <w:color w:val="000000" w:themeColor="text1"/>
          <w:shd w:val="clear" w:color="auto" w:fill="FFFFFF"/>
        </w:rPr>
        <w:t>N Engl J Med. 2015 Jun 18;372(25):2423-7. </w:t>
      </w:r>
    </w:p>
    <w:p w14:paraId="0A67228D" w14:textId="77777777" w:rsidR="00AC4D43" w:rsidRPr="00AC4D43" w:rsidRDefault="006706F8" w:rsidP="00AC4D43">
      <w:pPr>
        <w:pStyle w:val="ListParagraph"/>
        <w:numPr>
          <w:ilvl w:val="0"/>
          <w:numId w:val="15"/>
        </w:numPr>
        <w:rPr>
          <w:rFonts w:ascii="Calibri" w:hAnsi="Calibri" w:cs="Calibri"/>
          <w:color w:val="000000" w:themeColor="text1"/>
        </w:rPr>
      </w:pPr>
      <w:r w:rsidRPr="00AC4D43">
        <w:rPr>
          <w:rFonts w:ascii="Calibri" w:hAnsi="Calibri" w:cs="Calibri"/>
          <w:color w:val="000000" w:themeColor="text1"/>
          <w:shd w:val="clear" w:color="auto" w:fill="FFFFFF"/>
        </w:rPr>
        <w:t xml:space="preserve">Zeng X, </w:t>
      </w:r>
      <w:proofErr w:type="spellStart"/>
      <w:r w:rsidRPr="00AC4D43">
        <w:rPr>
          <w:rFonts w:ascii="Calibri" w:hAnsi="Calibri" w:cs="Calibri"/>
          <w:color w:val="000000" w:themeColor="text1"/>
          <w:shd w:val="clear" w:color="auto" w:fill="FFFFFF"/>
        </w:rPr>
        <w:t>Blancett</w:t>
      </w:r>
      <w:proofErr w:type="spellEnd"/>
      <w:r w:rsidRPr="00AC4D43">
        <w:rPr>
          <w:rFonts w:ascii="Calibri" w:hAnsi="Calibri" w:cs="Calibri"/>
          <w:color w:val="000000" w:themeColor="text1"/>
          <w:shd w:val="clear" w:color="auto" w:fill="FFFFFF"/>
        </w:rPr>
        <w:t xml:space="preserve"> CD, </w:t>
      </w:r>
      <w:proofErr w:type="spellStart"/>
      <w:r w:rsidRPr="00AC4D43">
        <w:rPr>
          <w:rFonts w:ascii="Calibri" w:hAnsi="Calibri" w:cs="Calibri"/>
          <w:color w:val="000000" w:themeColor="text1"/>
          <w:shd w:val="clear" w:color="auto" w:fill="FFFFFF"/>
        </w:rPr>
        <w:t>Koistinen</w:t>
      </w:r>
      <w:proofErr w:type="spellEnd"/>
      <w:r w:rsidRPr="00AC4D43">
        <w:rPr>
          <w:rFonts w:ascii="Calibri" w:hAnsi="Calibri" w:cs="Calibri"/>
          <w:color w:val="000000" w:themeColor="text1"/>
          <w:shd w:val="clear" w:color="auto" w:fill="FFFFFF"/>
        </w:rPr>
        <w:t xml:space="preserve"> KA, et al. </w:t>
      </w:r>
      <w:r w:rsidRPr="00AC4D43">
        <w:rPr>
          <w:rFonts w:ascii="Calibri" w:hAnsi="Calibri" w:cs="Calibri"/>
          <w:color w:val="000000" w:themeColor="text1"/>
        </w:rPr>
        <w:t>Identification and pathological characterization of persistent asymptomatic Ebola virus infection in rhesus monkeys</w:t>
      </w:r>
      <w:r w:rsidR="00807967" w:rsidRPr="00AC4D43">
        <w:rPr>
          <w:rFonts w:ascii="Calibri" w:hAnsi="Calibri" w:cs="Calibri"/>
          <w:color w:val="000000" w:themeColor="text1"/>
        </w:rPr>
        <w:t xml:space="preserve">. Nat </w:t>
      </w:r>
      <w:proofErr w:type="spellStart"/>
      <w:r w:rsidR="00807967" w:rsidRPr="00AC4D43">
        <w:rPr>
          <w:rFonts w:ascii="Calibri" w:hAnsi="Calibri" w:cs="Calibri"/>
          <w:color w:val="000000" w:themeColor="text1"/>
        </w:rPr>
        <w:t>Microbiol</w:t>
      </w:r>
      <w:proofErr w:type="spellEnd"/>
      <w:r w:rsidR="00807967" w:rsidRPr="00AC4D43">
        <w:rPr>
          <w:rFonts w:ascii="Calibri" w:hAnsi="Calibri" w:cs="Calibri"/>
          <w:color w:val="000000" w:themeColor="text1"/>
        </w:rPr>
        <w:t>.</w:t>
      </w:r>
      <w:r w:rsidR="00807967" w:rsidRPr="00AC4D43">
        <w:rPr>
          <w:rFonts w:ascii="Calibri" w:hAnsi="Calibri" w:cs="Calibri"/>
          <w:color w:val="000000" w:themeColor="text1"/>
          <w:shd w:val="clear" w:color="auto" w:fill="FFFFFF"/>
        </w:rPr>
        <w:t xml:space="preserve"> 2017 Jul 17;2:17113.</w:t>
      </w:r>
    </w:p>
    <w:p w14:paraId="09574BD9" w14:textId="13D26B32" w:rsidR="00807967" w:rsidRDefault="00807967" w:rsidP="00AC4D43">
      <w:pPr>
        <w:pStyle w:val="ListParagraph"/>
        <w:numPr>
          <w:ilvl w:val="0"/>
          <w:numId w:val="15"/>
        </w:numPr>
        <w:rPr>
          <w:rStyle w:val="cit"/>
          <w:rFonts w:ascii="Calibri" w:hAnsi="Calibri" w:cs="Calibri"/>
          <w:color w:val="000000" w:themeColor="text1"/>
        </w:rPr>
      </w:pPr>
      <w:proofErr w:type="spellStart"/>
      <w:r w:rsidRPr="00AC4D43">
        <w:rPr>
          <w:rFonts w:ascii="Calibri" w:hAnsi="Calibri" w:cs="Calibri"/>
          <w:color w:val="000000" w:themeColor="text1"/>
          <w:shd w:val="clear" w:color="auto" w:fill="FFFFFF"/>
        </w:rPr>
        <w:t>Worwa</w:t>
      </w:r>
      <w:proofErr w:type="spellEnd"/>
      <w:r w:rsidRPr="00AC4D43">
        <w:rPr>
          <w:rFonts w:ascii="Calibri" w:hAnsi="Calibri" w:cs="Calibri"/>
          <w:color w:val="000000" w:themeColor="text1"/>
          <w:shd w:val="clear" w:color="auto" w:fill="FFFFFF"/>
        </w:rPr>
        <w:t xml:space="preserve"> G, Cooper TK, Yeh S, et al. </w:t>
      </w:r>
      <w:r w:rsidRPr="00AC4D43">
        <w:rPr>
          <w:rFonts w:ascii="Calibri" w:hAnsi="Calibri" w:cs="Calibri"/>
          <w:color w:val="000000" w:themeColor="text1"/>
        </w:rPr>
        <w:t>Persistent intraocular Ebola virus RNA is associated with severe uveitis in a convalescent rhesus monkey. Commun Biol</w:t>
      </w:r>
      <w:r w:rsidRPr="00AC4D43">
        <w:rPr>
          <w:rStyle w:val="period"/>
          <w:rFonts w:ascii="Calibri" w:hAnsi="Calibri" w:cs="Calibri"/>
          <w:color w:val="000000" w:themeColor="text1"/>
        </w:rPr>
        <w:t>. </w:t>
      </w:r>
      <w:r w:rsidRPr="00AC4D43">
        <w:rPr>
          <w:rStyle w:val="cit"/>
          <w:rFonts w:ascii="Calibri" w:hAnsi="Calibri" w:cs="Calibri"/>
          <w:color w:val="000000" w:themeColor="text1"/>
        </w:rPr>
        <w:t>2022 Nov 9;5(1):1204.</w:t>
      </w:r>
    </w:p>
    <w:p w14:paraId="7DB92F46" w14:textId="79A58AA1" w:rsidR="00814791" w:rsidRDefault="00814791" w:rsidP="00AC4D43">
      <w:pPr>
        <w:pStyle w:val="ListParagraph"/>
        <w:numPr>
          <w:ilvl w:val="0"/>
          <w:numId w:val="15"/>
        </w:numPr>
        <w:rPr>
          <w:rStyle w:val="cit"/>
          <w:rFonts w:ascii="Calibri" w:hAnsi="Calibri" w:cs="Calibri"/>
          <w:color w:val="000000" w:themeColor="text1"/>
        </w:rPr>
      </w:pPr>
      <w:r>
        <w:rPr>
          <w:rStyle w:val="cit"/>
          <w:rFonts w:ascii="Calibri" w:hAnsi="Calibri" w:cs="Calibri"/>
          <w:color w:val="000000" w:themeColor="text1"/>
        </w:rPr>
        <w:t xml:space="preserve">National Infection Prevention and Control (IPC) Guidelines.  Government of Sierra Leone, Ministry of Health and Sanitation. May 2022. </w:t>
      </w:r>
      <w:hyperlink r:id="rId5" w:history="1">
        <w:r w:rsidRPr="006523CE">
          <w:rPr>
            <w:rStyle w:val="Hyperlink"/>
            <w:rFonts w:ascii="Calibri" w:hAnsi="Calibri" w:cs="Calibri"/>
          </w:rPr>
          <w:t>https://www.afro.who.int/sites/default/files/2022-08/Sierra%20Leone%20National%20Infection%20Prevention%20and%20Control%20Guidelines_2022.pdf</w:t>
        </w:r>
      </w:hyperlink>
      <w:r>
        <w:rPr>
          <w:rStyle w:val="cit"/>
          <w:rFonts w:ascii="Calibri" w:hAnsi="Calibri" w:cs="Calibri"/>
          <w:color w:val="000000" w:themeColor="text1"/>
        </w:rPr>
        <w:t xml:space="preserve">. Accessed 28 July 2024. </w:t>
      </w:r>
    </w:p>
    <w:p w14:paraId="220378EA" w14:textId="77777777" w:rsidR="00077489" w:rsidRDefault="00077489" w:rsidP="00077489">
      <w:pPr>
        <w:rPr>
          <w:rFonts w:ascii="Calibri" w:hAnsi="Calibri" w:cs="Calibri"/>
          <w:color w:val="000000" w:themeColor="text1"/>
        </w:rPr>
      </w:pPr>
    </w:p>
    <w:p w14:paraId="1279785D" w14:textId="77777777" w:rsidR="00077489" w:rsidRDefault="00077489" w:rsidP="00077489">
      <w:pPr>
        <w:rPr>
          <w:rFonts w:ascii="Calibri" w:hAnsi="Calibri" w:cs="Calibri"/>
          <w:color w:val="000000" w:themeColor="text1"/>
        </w:rPr>
      </w:pPr>
    </w:p>
    <w:p w14:paraId="72CCB234" w14:textId="4BD3EA92" w:rsidR="00077489" w:rsidRPr="00BC2476" w:rsidRDefault="00077489" w:rsidP="00077489">
      <w:pPr>
        <w:rPr>
          <w:rFonts w:ascii="Calibri" w:hAnsi="Calibri" w:cs="Calibri"/>
          <w:b/>
          <w:bCs/>
          <w:color w:val="000000" w:themeColor="text1"/>
        </w:rPr>
      </w:pPr>
      <w:r w:rsidRPr="00BC2476">
        <w:rPr>
          <w:rFonts w:ascii="Calibri" w:hAnsi="Calibri" w:cs="Calibri"/>
          <w:b/>
          <w:bCs/>
          <w:color w:val="000000" w:themeColor="text1"/>
        </w:rPr>
        <w:t>Drafted by EVICT</w:t>
      </w:r>
      <w:r w:rsidR="00CC4BD5">
        <w:rPr>
          <w:rFonts w:ascii="Calibri" w:hAnsi="Calibri" w:cs="Calibri"/>
          <w:b/>
          <w:bCs/>
          <w:color w:val="000000" w:themeColor="text1"/>
        </w:rPr>
        <w:t xml:space="preserve">-VR </w:t>
      </w:r>
      <w:r w:rsidRPr="00BC2476">
        <w:rPr>
          <w:rFonts w:ascii="Calibri" w:hAnsi="Calibri" w:cs="Calibri"/>
          <w:b/>
          <w:bCs/>
          <w:color w:val="000000" w:themeColor="text1"/>
        </w:rPr>
        <w:t>Study Team Members</w:t>
      </w:r>
    </w:p>
    <w:p w14:paraId="351BB3DB" w14:textId="64D8C1A2" w:rsidR="00077489" w:rsidRDefault="00077489" w:rsidP="00077489">
      <w:pPr>
        <w:rPr>
          <w:rFonts w:ascii="Calibri" w:hAnsi="Calibri" w:cs="Calibri"/>
          <w:color w:val="000000" w:themeColor="text1"/>
        </w:rPr>
      </w:pPr>
      <w:r>
        <w:rPr>
          <w:rFonts w:ascii="Calibri" w:hAnsi="Calibri" w:cs="Calibri"/>
          <w:color w:val="000000" w:themeColor="text1"/>
        </w:rPr>
        <w:t>Version 1.0: 26 Sept 2023</w:t>
      </w:r>
    </w:p>
    <w:p w14:paraId="7144D534" w14:textId="380AE763" w:rsidR="00077489" w:rsidRDefault="00077489" w:rsidP="00077489">
      <w:pPr>
        <w:rPr>
          <w:rFonts w:ascii="Calibri" w:hAnsi="Calibri" w:cs="Calibri"/>
          <w:color w:val="000000" w:themeColor="text1"/>
        </w:rPr>
      </w:pPr>
      <w:r>
        <w:rPr>
          <w:rFonts w:ascii="Calibri" w:hAnsi="Calibri" w:cs="Calibri"/>
          <w:color w:val="000000" w:themeColor="text1"/>
        </w:rPr>
        <w:t>Version 1.1: 9 Jan 2024</w:t>
      </w:r>
    </w:p>
    <w:p w14:paraId="0C4C0CC0" w14:textId="77777777" w:rsidR="00077489" w:rsidRPr="00077489" w:rsidRDefault="00077489" w:rsidP="00077489">
      <w:pPr>
        <w:rPr>
          <w:rFonts w:ascii="Calibri" w:hAnsi="Calibri" w:cs="Calibri"/>
          <w:color w:val="000000" w:themeColor="text1"/>
        </w:rPr>
      </w:pPr>
    </w:p>
    <w:p w14:paraId="2C75B5C7" w14:textId="6718BAA4" w:rsidR="00807967" w:rsidRPr="00807967" w:rsidRDefault="00807967" w:rsidP="00807967">
      <w:pPr>
        <w:shd w:val="clear" w:color="auto" w:fill="FFFFFF"/>
        <w:rPr>
          <w:rFonts w:ascii="Segoe UI" w:hAnsi="Segoe UI" w:cs="Segoe UI"/>
          <w:color w:val="5B616B"/>
        </w:rPr>
      </w:pPr>
    </w:p>
    <w:p w14:paraId="12D5AFCC" w14:textId="0CCE59C7" w:rsidR="00973883" w:rsidRPr="00973883" w:rsidRDefault="00973883" w:rsidP="0071687A">
      <w:pPr>
        <w:rPr>
          <w:color w:val="000000" w:themeColor="text1"/>
          <w:u w:val="single"/>
        </w:rPr>
      </w:pPr>
    </w:p>
    <w:sectPr w:rsidR="00973883" w:rsidRPr="009738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5308DC"/>
    <w:multiLevelType w:val="hybridMultilevel"/>
    <w:tmpl w:val="5D0E44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1723299"/>
    <w:multiLevelType w:val="hybridMultilevel"/>
    <w:tmpl w:val="1D549CEC"/>
    <w:lvl w:ilvl="0" w:tplc="9064B3A2">
      <w:start w:val="1"/>
      <w:numFmt w:val="decimal"/>
      <w:lvlText w:val="%1."/>
      <w:lvlJc w:val="left"/>
      <w:pPr>
        <w:ind w:left="720" w:hanging="360"/>
      </w:pPr>
      <w:rPr>
        <w:rFonts w:ascii="Calibri" w:eastAsiaTheme="minorHAnsi" w:hAnsi="Calibri" w:cs="Calibri"/>
        <w:color w:val="000000" w:themeColor="text1"/>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E52C0D"/>
    <w:multiLevelType w:val="hybridMultilevel"/>
    <w:tmpl w:val="F078D7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8B16B4"/>
    <w:multiLevelType w:val="hybridMultilevel"/>
    <w:tmpl w:val="65B446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9390A3C"/>
    <w:multiLevelType w:val="hybridMultilevel"/>
    <w:tmpl w:val="9ABA51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CB23F3F"/>
    <w:multiLevelType w:val="hybridMultilevel"/>
    <w:tmpl w:val="8F94ACF2"/>
    <w:lvl w:ilvl="0" w:tplc="79D8DA4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71072EE"/>
    <w:multiLevelType w:val="hybridMultilevel"/>
    <w:tmpl w:val="DB68B0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D0E4625"/>
    <w:multiLevelType w:val="hybridMultilevel"/>
    <w:tmpl w:val="1CC8666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E774FB4"/>
    <w:multiLevelType w:val="hybridMultilevel"/>
    <w:tmpl w:val="095455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B477F5"/>
    <w:multiLevelType w:val="hybridMultilevel"/>
    <w:tmpl w:val="0564114C"/>
    <w:lvl w:ilvl="0" w:tplc="C286444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0E712BF"/>
    <w:multiLevelType w:val="multilevel"/>
    <w:tmpl w:val="ACAA6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C5B0304"/>
    <w:multiLevelType w:val="multilevel"/>
    <w:tmpl w:val="B920B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5C77F22"/>
    <w:multiLevelType w:val="multilevel"/>
    <w:tmpl w:val="FB1CF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EAA7D84"/>
    <w:multiLevelType w:val="hybridMultilevel"/>
    <w:tmpl w:val="6C907332"/>
    <w:lvl w:ilvl="0" w:tplc="50B82B7A">
      <w:start w:val="1"/>
      <w:numFmt w:val="decimal"/>
      <w:lvlText w:val="%1."/>
      <w:lvlJc w:val="left"/>
      <w:pPr>
        <w:ind w:left="1080" w:hanging="720"/>
      </w:pPr>
      <w:rPr>
        <w:rFonts w:ascii="Times New Roman" w:hAnsi="Times New Roman" w:hint="default"/>
        <w:color w:val="000000" w:themeColor="text1"/>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4D04D09"/>
    <w:multiLevelType w:val="hybridMultilevel"/>
    <w:tmpl w:val="EF90F014"/>
    <w:lvl w:ilvl="0" w:tplc="04090011">
      <w:start w:val="1"/>
      <w:numFmt w:val="decimal"/>
      <w:lvlText w:val="%1)"/>
      <w:lvlJc w:val="left"/>
      <w:pPr>
        <w:ind w:left="360" w:hanging="360"/>
      </w:pPr>
      <w:rPr>
        <w:color w:val="000000" w:themeColor="text1"/>
        <w:u w:val="singl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5357675"/>
    <w:multiLevelType w:val="multilevel"/>
    <w:tmpl w:val="4EAC8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6F3456F"/>
    <w:multiLevelType w:val="hybridMultilevel"/>
    <w:tmpl w:val="F2E842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4A653A1"/>
    <w:multiLevelType w:val="hybridMultilevel"/>
    <w:tmpl w:val="09FEA720"/>
    <w:lvl w:ilvl="0" w:tplc="0409000F">
      <w:start w:val="1"/>
      <w:numFmt w:val="decimal"/>
      <w:lvlText w:val="%1."/>
      <w:lvlJc w:val="left"/>
      <w:pPr>
        <w:ind w:left="360" w:hanging="360"/>
      </w:pPr>
      <w:rPr>
        <w:color w:val="000000" w:themeColor="text1"/>
        <w:u w:val="singl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60490456">
    <w:abstractNumId w:val="2"/>
  </w:num>
  <w:num w:numId="2" w16cid:durableId="987396001">
    <w:abstractNumId w:val="0"/>
  </w:num>
  <w:num w:numId="3" w16cid:durableId="311712083">
    <w:abstractNumId w:val="7"/>
  </w:num>
  <w:num w:numId="4" w16cid:durableId="1200704066">
    <w:abstractNumId w:val="16"/>
  </w:num>
  <w:num w:numId="5" w16cid:durableId="758139888">
    <w:abstractNumId w:val="6"/>
  </w:num>
  <w:num w:numId="6" w16cid:durableId="426459482">
    <w:abstractNumId w:val="9"/>
  </w:num>
  <w:num w:numId="7" w16cid:durableId="756555795">
    <w:abstractNumId w:val="13"/>
  </w:num>
  <w:num w:numId="8" w16cid:durableId="1304115525">
    <w:abstractNumId w:val="12"/>
  </w:num>
  <w:num w:numId="9" w16cid:durableId="617183702">
    <w:abstractNumId w:val="1"/>
  </w:num>
  <w:num w:numId="10" w16cid:durableId="1507668187">
    <w:abstractNumId w:val="11"/>
  </w:num>
  <w:num w:numId="11" w16cid:durableId="445347705">
    <w:abstractNumId w:val="15"/>
  </w:num>
  <w:num w:numId="12" w16cid:durableId="885675627">
    <w:abstractNumId w:val="10"/>
  </w:num>
  <w:num w:numId="13" w16cid:durableId="462815835">
    <w:abstractNumId w:val="17"/>
  </w:num>
  <w:num w:numId="14" w16cid:durableId="115029281">
    <w:abstractNumId w:val="14"/>
  </w:num>
  <w:num w:numId="15" w16cid:durableId="788089872">
    <w:abstractNumId w:val="5"/>
  </w:num>
  <w:num w:numId="16" w16cid:durableId="1646619372">
    <w:abstractNumId w:val="3"/>
  </w:num>
  <w:num w:numId="17" w16cid:durableId="2006780991">
    <w:abstractNumId w:val="8"/>
  </w:num>
  <w:num w:numId="18" w16cid:durableId="160113404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FDA"/>
    <w:rsid w:val="00006CAB"/>
    <w:rsid w:val="000074D0"/>
    <w:rsid w:val="00030D4F"/>
    <w:rsid w:val="000433CD"/>
    <w:rsid w:val="00061299"/>
    <w:rsid w:val="000709D5"/>
    <w:rsid w:val="00077489"/>
    <w:rsid w:val="000B146E"/>
    <w:rsid w:val="00100F9B"/>
    <w:rsid w:val="001A5812"/>
    <w:rsid w:val="001C6234"/>
    <w:rsid w:val="002013A9"/>
    <w:rsid w:val="0021063D"/>
    <w:rsid w:val="0026743A"/>
    <w:rsid w:val="002677B5"/>
    <w:rsid w:val="002A507B"/>
    <w:rsid w:val="002C65F2"/>
    <w:rsid w:val="00316FF6"/>
    <w:rsid w:val="003262D7"/>
    <w:rsid w:val="00343C04"/>
    <w:rsid w:val="00344433"/>
    <w:rsid w:val="00353157"/>
    <w:rsid w:val="003637E4"/>
    <w:rsid w:val="00373117"/>
    <w:rsid w:val="00386503"/>
    <w:rsid w:val="003A76F9"/>
    <w:rsid w:val="003D2FD8"/>
    <w:rsid w:val="003F70C1"/>
    <w:rsid w:val="00403C08"/>
    <w:rsid w:val="00417F2F"/>
    <w:rsid w:val="0049538C"/>
    <w:rsid w:val="00495BD3"/>
    <w:rsid w:val="004A0B53"/>
    <w:rsid w:val="004C5BA4"/>
    <w:rsid w:val="004D757B"/>
    <w:rsid w:val="00506C74"/>
    <w:rsid w:val="005508AD"/>
    <w:rsid w:val="005B04DF"/>
    <w:rsid w:val="005B1855"/>
    <w:rsid w:val="005B4C90"/>
    <w:rsid w:val="005E3C53"/>
    <w:rsid w:val="005E4E3D"/>
    <w:rsid w:val="00615E5B"/>
    <w:rsid w:val="00644FE8"/>
    <w:rsid w:val="00661C66"/>
    <w:rsid w:val="006706F8"/>
    <w:rsid w:val="00676037"/>
    <w:rsid w:val="00685437"/>
    <w:rsid w:val="00686F5C"/>
    <w:rsid w:val="006B323A"/>
    <w:rsid w:val="006D56D8"/>
    <w:rsid w:val="006D6EB3"/>
    <w:rsid w:val="006E4491"/>
    <w:rsid w:val="006E5C78"/>
    <w:rsid w:val="00701D37"/>
    <w:rsid w:val="0071687A"/>
    <w:rsid w:val="00747F35"/>
    <w:rsid w:val="00765B94"/>
    <w:rsid w:val="0078482B"/>
    <w:rsid w:val="00796FB9"/>
    <w:rsid w:val="007A5EFD"/>
    <w:rsid w:val="007B0F6E"/>
    <w:rsid w:val="007B1447"/>
    <w:rsid w:val="007B481E"/>
    <w:rsid w:val="007E4139"/>
    <w:rsid w:val="00802FBF"/>
    <w:rsid w:val="00807967"/>
    <w:rsid w:val="00814791"/>
    <w:rsid w:val="00824DA9"/>
    <w:rsid w:val="008327CD"/>
    <w:rsid w:val="008514F4"/>
    <w:rsid w:val="00853FE6"/>
    <w:rsid w:val="00873FB9"/>
    <w:rsid w:val="008A694F"/>
    <w:rsid w:val="008D044F"/>
    <w:rsid w:val="008D6218"/>
    <w:rsid w:val="008E105E"/>
    <w:rsid w:val="008F4369"/>
    <w:rsid w:val="00902676"/>
    <w:rsid w:val="0095361C"/>
    <w:rsid w:val="00973883"/>
    <w:rsid w:val="00975BB4"/>
    <w:rsid w:val="009D4EE4"/>
    <w:rsid w:val="009E11F5"/>
    <w:rsid w:val="00A05001"/>
    <w:rsid w:val="00A10424"/>
    <w:rsid w:val="00A150AB"/>
    <w:rsid w:val="00A95643"/>
    <w:rsid w:val="00A97555"/>
    <w:rsid w:val="00AC028C"/>
    <w:rsid w:val="00AC4D43"/>
    <w:rsid w:val="00AD4E28"/>
    <w:rsid w:val="00AE2D30"/>
    <w:rsid w:val="00AE3194"/>
    <w:rsid w:val="00AF3463"/>
    <w:rsid w:val="00AF551F"/>
    <w:rsid w:val="00B157C2"/>
    <w:rsid w:val="00B45409"/>
    <w:rsid w:val="00B64C4E"/>
    <w:rsid w:val="00B80093"/>
    <w:rsid w:val="00B82FDA"/>
    <w:rsid w:val="00B91F74"/>
    <w:rsid w:val="00B929A3"/>
    <w:rsid w:val="00BA2C7E"/>
    <w:rsid w:val="00BC2476"/>
    <w:rsid w:val="00BC503F"/>
    <w:rsid w:val="00BD0A0D"/>
    <w:rsid w:val="00BD1121"/>
    <w:rsid w:val="00BF0D04"/>
    <w:rsid w:val="00BF56AF"/>
    <w:rsid w:val="00C05908"/>
    <w:rsid w:val="00C1760A"/>
    <w:rsid w:val="00C20E40"/>
    <w:rsid w:val="00C2140A"/>
    <w:rsid w:val="00C243BE"/>
    <w:rsid w:val="00C4130A"/>
    <w:rsid w:val="00C50AE7"/>
    <w:rsid w:val="00C5528E"/>
    <w:rsid w:val="00C57359"/>
    <w:rsid w:val="00C80EE1"/>
    <w:rsid w:val="00C84EDF"/>
    <w:rsid w:val="00C94A70"/>
    <w:rsid w:val="00CC4BD5"/>
    <w:rsid w:val="00CD4513"/>
    <w:rsid w:val="00CE3EE0"/>
    <w:rsid w:val="00D125C8"/>
    <w:rsid w:val="00D12B63"/>
    <w:rsid w:val="00D933A4"/>
    <w:rsid w:val="00DF6ED0"/>
    <w:rsid w:val="00E031A2"/>
    <w:rsid w:val="00E430CB"/>
    <w:rsid w:val="00E80203"/>
    <w:rsid w:val="00E8313B"/>
    <w:rsid w:val="00EE740A"/>
    <w:rsid w:val="00EF3C9E"/>
    <w:rsid w:val="00F15510"/>
    <w:rsid w:val="00F23BC4"/>
    <w:rsid w:val="00F260DA"/>
    <w:rsid w:val="00F354F9"/>
    <w:rsid w:val="00F370CF"/>
    <w:rsid w:val="00F43B3E"/>
    <w:rsid w:val="00F562BB"/>
    <w:rsid w:val="00F94856"/>
    <w:rsid w:val="00FB39A2"/>
    <w:rsid w:val="00FE2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849A8"/>
  <w15:chartTrackingRefBased/>
  <w15:docId w15:val="{7627F669-D6A5-5C49-928B-76D1ABD19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706F8"/>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2F3D"/>
    <w:pPr>
      <w:ind w:left="720"/>
      <w:contextualSpacing/>
    </w:pPr>
  </w:style>
  <w:style w:type="paragraph" w:styleId="Revision">
    <w:name w:val="Revision"/>
    <w:hidden/>
    <w:uiPriority w:val="99"/>
    <w:semiHidden/>
    <w:rsid w:val="00BA2C7E"/>
  </w:style>
  <w:style w:type="character" w:styleId="CommentReference">
    <w:name w:val="annotation reference"/>
    <w:basedOn w:val="DefaultParagraphFont"/>
    <w:uiPriority w:val="99"/>
    <w:semiHidden/>
    <w:unhideWhenUsed/>
    <w:rsid w:val="00316FF6"/>
    <w:rPr>
      <w:sz w:val="16"/>
      <w:szCs w:val="16"/>
    </w:rPr>
  </w:style>
  <w:style w:type="paragraph" w:styleId="CommentText">
    <w:name w:val="annotation text"/>
    <w:basedOn w:val="Normal"/>
    <w:link w:val="CommentTextChar"/>
    <w:uiPriority w:val="99"/>
    <w:unhideWhenUsed/>
    <w:rsid w:val="00316FF6"/>
    <w:rPr>
      <w:sz w:val="20"/>
      <w:szCs w:val="20"/>
    </w:rPr>
  </w:style>
  <w:style w:type="character" w:customStyle="1" w:styleId="CommentTextChar">
    <w:name w:val="Comment Text Char"/>
    <w:basedOn w:val="DefaultParagraphFont"/>
    <w:link w:val="CommentText"/>
    <w:uiPriority w:val="99"/>
    <w:rsid w:val="00316FF6"/>
    <w:rPr>
      <w:sz w:val="20"/>
      <w:szCs w:val="20"/>
    </w:rPr>
  </w:style>
  <w:style w:type="paragraph" w:styleId="CommentSubject">
    <w:name w:val="annotation subject"/>
    <w:basedOn w:val="CommentText"/>
    <w:next w:val="CommentText"/>
    <w:link w:val="CommentSubjectChar"/>
    <w:uiPriority w:val="99"/>
    <w:semiHidden/>
    <w:unhideWhenUsed/>
    <w:rsid w:val="00316FF6"/>
    <w:rPr>
      <w:b/>
      <w:bCs/>
    </w:rPr>
  </w:style>
  <w:style w:type="character" w:customStyle="1" w:styleId="CommentSubjectChar">
    <w:name w:val="Comment Subject Char"/>
    <w:basedOn w:val="CommentTextChar"/>
    <w:link w:val="CommentSubject"/>
    <w:uiPriority w:val="99"/>
    <w:semiHidden/>
    <w:rsid w:val="00316FF6"/>
    <w:rPr>
      <w:b/>
      <w:bCs/>
      <w:sz w:val="20"/>
      <w:szCs w:val="20"/>
    </w:rPr>
  </w:style>
  <w:style w:type="character" w:customStyle="1" w:styleId="Heading1Char">
    <w:name w:val="Heading 1 Char"/>
    <w:basedOn w:val="DefaultParagraphFont"/>
    <w:link w:val="Heading1"/>
    <w:uiPriority w:val="9"/>
    <w:rsid w:val="006706F8"/>
    <w:rPr>
      <w:rFonts w:ascii="Times New Roman" w:eastAsia="Times New Roman" w:hAnsi="Times New Roman" w:cs="Times New Roman"/>
      <w:b/>
      <w:bCs/>
      <w:kern w:val="36"/>
      <w:sz w:val="48"/>
      <w:szCs w:val="48"/>
    </w:rPr>
  </w:style>
  <w:style w:type="character" w:customStyle="1" w:styleId="period">
    <w:name w:val="period"/>
    <w:basedOn w:val="DefaultParagraphFont"/>
    <w:rsid w:val="006706F8"/>
  </w:style>
  <w:style w:type="character" w:customStyle="1" w:styleId="cit">
    <w:name w:val="cit"/>
    <w:basedOn w:val="DefaultParagraphFont"/>
    <w:rsid w:val="006706F8"/>
  </w:style>
  <w:style w:type="character" w:customStyle="1" w:styleId="docsum-authors">
    <w:name w:val="docsum-authors"/>
    <w:basedOn w:val="DefaultParagraphFont"/>
    <w:rsid w:val="006706F8"/>
  </w:style>
  <w:style w:type="character" w:customStyle="1" w:styleId="docsum-journal-citation">
    <w:name w:val="docsum-journal-citation"/>
    <w:basedOn w:val="DefaultParagraphFont"/>
    <w:rsid w:val="006706F8"/>
  </w:style>
  <w:style w:type="character" w:styleId="Hyperlink">
    <w:name w:val="Hyperlink"/>
    <w:basedOn w:val="DefaultParagraphFont"/>
    <w:uiPriority w:val="99"/>
    <w:unhideWhenUsed/>
    <w:rsid w:val="006706F8"/>
    <w:rPr>
      <w:color w:val="0000FF"/>
      <w:u w:val="single"/>
    </w:rPr>
  </w:style>
  <w:style w:type="character" w:styleId="UnresolvedMention">
    <w:name w:val="Unresolved Mention"/>
    <w:basedOn w:val="DefaultParagraphFont"/>
    <w:uiPriority w:val="99"/>
    <w:semiHidden/>
    <w:unhideWhenUsed/>
    <w:rsid w:val="00814791"/>
    <w:rPr>
      <w:color w:val="605E5C"/>
      <w:shd w:val="clear" w:color="auto" w:fill="E1DFDD"/>
    </w:rPr>
  </w:style>
  <w:style w:type="character" w:styleId="FollowedHyperlink">
    <w:name w:val="FollowedHyperlink"/>
    <w:basedOn w:val="DefaultParagraphFont"/>
    <w:uiPriority w:val="99"/>
    <w:semiHidden/>
    <w:unhideWhenUsed/>
    <w:rsid w:val="006E449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3951763">
      <w:bodyDiv w:val="1"/>
      <w:marLeft w:val="0"/>
      <w:marRight w:val="0"/>
      <w:marTop w:val="0"/>
      <w:marBottom w:val="0"/>
      <w:divBdr>
        <w:top w:val="none" w:sz="0" w:space="0" w:color="auto"/>
        <w:left w:val="none" w:sz="0" w:space="0" w:color="auto"/>
        <w:bottom w:val="none" w:sz="0" w:space="0" w:color="auto"/>
        <w:right w:val="none" w:sz="0" w:space="0" w:color="auto"/>
      </w:divBdr>
      <w:divsChild>
        <w:div w:id="821627191">
          <w:marLeft w:val="0"/>
          <w:marRight w:val="0"/>
          <w:marTop w:val="0"/>
          <w:marBottom w:val="0"/>
          <w:divBdr>
            <w:top w:val="none" w:sz="0" w:space="0" w:color="auto"/>
            <w:left w:val="none" w:sz="0" w:space="0" w:color="auto"/>
            <w:bottom w:val="none" w:sz="0" w:space="0" w:color="auto"/>
            <w:right w:val="none" w:sz="0" w:space="0" w:color="auto"/>
          </w:divBdr>
          <w:divsChild>
            <w:div w:id="1005789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3849766">
      <w:bodyDiv w:val="1"/>
      <w:marLeft w:val="0"/>
      <w:marRight w:val="0"/>
      <w:marTop w:val="0"/>
      <w:marBottom w:val="0"/>
      <w:divBdr>
        <w:top w:val="none" w:sz="0" w:space="0" w:color="auto"/>
        <w:left w:val="none" w:sz="0" w:space="0" w:color="auto"/>
        <w:bottom w:val="none" w:sz="0" w:space="0" w:color="auto"/>
        <w:right w:val="none" w:sz="0" w:space="0" w:color="auto"/>
      </w:divBdr>
      <w:divsChild>
        <w:div w:id="2123720341">
          <w:marLeft w:val="0"/>
          <w:marRight w:val="0"/>
          <w:marTop w:val="0"/>
          <w:marBottom w:val="0"/>
          <w:divBdr>
            <w:top w:val="none" w:sz="0" w:space="0" w:color="auto"/>
            <w:left w:val="none" w:sz="0" w:space="0" w:color="auto"/>
            <w:bottom w:val="none" w:sz="0" w:space="0" w:color="auto"/>
            <w:right w:val="none" w:sz="0" w:space="0" w:color="auto"/>
          </w:divBdr>
          <w:divsChild>
            <w:div w:id="97606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795897">
      <w:bodyDiv w:val="1"/>
      <w:marLeft w:val="0"/>
      <w:marRight w:val="0"/>
      <w:marTop w:val="0"/>
      <w:marBottom w:val="0"/>
      <w:divBdr>
        <w:top w:val="none" w:sz="0" w:space="0" w:color="auto"/>
        <w:left w:val="none" w:sz="0" w:space="0" w:color="auto"/>
        <w:bottom w:val="none" w:sz="0" w:space="0" w:color="auto"/>
        <w:right w:val="none" w:sz="0" w:space="0" w:color="auto"/>
      </w:divBdr>
    </w:div>
    <w:div w:id="1086342262">
      <w:bodyDiv w:val="1"/>
      <w:marLeft w:val="0"/>
      <w:marRight w:val="0"/>
      <w:marTop w:val="0"/>
      <w:marBottom w:val="0"/>
      <w:divBdr>
        <w:top w:val="none" w:sz="0" w:space="0" w:color="auto"/>
        <w:left w:val="none" w:sz="0" w:space="0" w:color="auto"/>
        <w:bottom w:val="none" w:sz="0" w:space="0" w:color="auto"/>
        <w:right w:val="none" w:sz="0" w:space="0" w:color="auto"/>
      </w:divBdr>
    </w:div>
    <w:div w:id="1608855903">
      <w:bodyDiv w:val="1"/>
      <w:marLeft w:val="0"/>
      <w:marRight w:val="0"/>
      <w:marTop w:val="0"/>
      <w:marBottom w:val="0"/>
      <w:divBdr>
        <w:top w:val="none" w:sz="0" w:space="0" w:color="auto"/>
        <w:left w:val="none" w:sz="0" w:space="0" w:color="auto"/>
        <w:bottom w:val="none" w:sz="0" w:space="0" w:color="auto"/>
        <w:right w:val="none" w:sz="0" w:space="0" w:color="auto"/>
      </w:divBdr>
    </w:div>
    <w:div w:id="1675915773">
      <w:bodyDiv w:val="1"/>
      <w:marLeft w:val="0"/>
      <w:marRight w:val="0"/>
      <w:marTop w:val="0"/>
      <w:marBottom w:val="0"/>
      <w:divBdr>
        <w:top w:val="none" w:sz="0" w:space="0" w:color="auto"/>
        <w:left w:val="none" w:sz="0" w:space="0" w:color="auto"/>
        <w:bottom w:val="none" w:sz="0" w:space="0" w:color="auto"/>
        <w:right w:val="none" w:sz="0" w:space="0" w:color="auto"/>
      </w:divBdr>
      <w:divsChild>
        <w:div w:id="109133227">
          <w:marLeft w:val="0"/>
          <w:marRight w:val="0"/>
          <w:marTop w:val="0"/>
          <w:marBottom w:val="0"/>
          <w:divBdr>
            <w:top w:val="none" w:sz="0" w:space="0" w:color="auto"/>
            <w:left w:val="none" w:sz="0" w:space="0" w:color="auto"/>
            <w:bottom w:val="none" w:sz="0" w:space="0" w:color="auto"/>
            <w:right w:val="none" w:sz="0" w:space="0" w:color="auto"/>
          </w:divBdr>
          <w:divsChild>
            <w:div w:id="976421755">
              <w:marLeft w:val="0"/>
              <w:marRight w:val="0"/>
              <w:marTop w:val="0"/>
              <w:marBottom w:val="0"/>
              <w:divBdr>
                <w:top w:val="none" w:sz="0" w:space="0" w:color="auto"/>
                <w:left w:val="none" w:sz="0" w:space="0" w:color="auto"/>
                <w:bottom w:val="none" w:sz="0" w:space="0" w:color="auto"/>
                <w:right w:val="none" w:sz="0" w:space="0" w:color="auto"/>
              </w:divBdr>
              <w:divsChild>
                <w:div w:id="210792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764042">
      <w:bodyDiv w:val="1"/>
      <w:marLeft w:val="0"/>
      <w:marRight w:val="0"/>
      <w:marTop w:val="0"/>
      <w:marBottom w:val="0"/>
      <w:divBdr>
        <w:top w:val="none" w:sz="0" w:space="0" w:color="auto"/>
        <w:left w:val="none" w:sz="0" w:space="0" w:color="auto"/>
        <w:bottom w:val="none" w:sz="0" w:space="0" w:color="auto"/>
        <w:right w:val="none" w:sz="0" w:space="0" w:color="auto"/>
      </w:divBdr>
      <w:divsChild>
        <w:div w:id="526600627">
          <w:marLeft w:val="0"/>
          <w:marRight w:val="0"/>
          <w:marTop w:val="0"/>
          <w:marBottom w:val="0"/>
          <w:divBdr>
            <w:top w:val="none" w:sz="0" w:space="0" w:color="auto"/>
            <w:left w:val="none" w:sz="0" w:space="0" w:color="auto"/>
            <w:bottom w:val="none" w:sz="0" w:space="0" w:color="auto"/>
            <w:right w:val="none" w:sz="0" w:space="0" w:color="auto"/>
          </w:divBdr>
          <w:divsChild>
            <w:div w:id="1789469579">
              <w:marLeft w:val="0"/>
              <w:marRight w:val="0"/>
              <w:marTop w:val="0"/>
              <w:marBottom w:val="0"/>
              <w:divBdr>
                <w:top w:val="none" w:sz="0" w:space="0" w:color="auto"/>
                <w:left w:val="none" w:sz="0" w:space="0" w:color="auto"/>
                <w:bottom w:val="none" w:sz="0" w:space="0" w:color="auto"/>
                <w:right w:val="none" w:sz="0" w:space="0" w:color="auto"/>
              </w:divBdr>
              <w:divsChild>
                <w:div w:id="461116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427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afro.who.int/sites/default/files/2022-08/Sierra%20Leone%20National%20Infection%20Prevention%20and%20Control%20Guidelines_2022.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6</Pages>
  <Words>1734</Words>
  <Characters>988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h, Steven</dc:creator>
  <cp:keywords/>
  <dc:description/>
  <cp:lastModifiedBy>Steven Yeh</cp:lastModifiedBy>
  <cp:revision>3</cp:revision>
  <dcterms:created xsi:type="dcterms:W3CDTF">2024-07-28T14:46:00Z</dcterms:created>
  <dcterms:modified xsi:type="dcterms:W3CDTF">2024-12-22T12:51:00Z</dcterms:modified>
</cp:coreProperties>
</file>